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E4B77" w14:textId="4AF58FDB" w:rsidR="00F850BE" w:rsidRDefault="00892076" w:rsidP="00892076">
      <w:pPr>
        <w:pStyle w:val="Titolo1"/>
        <w:numPr>
          <w:ilvl w:val="0"/>
          <w:numId w:val="0"/>
        </w:numPr>
        <w:spacing w:after="0" w:line="480" w:lineRule="auto"/>
        <w:jc w:val="both"/>
        <w:rPr>
          <w:rFonts w:ascii="Times New Roman" w:eastAsia="Arial" w:hAnsi="Times New Roman" w:cs="Times New Roman"/>
          <w:sz w:val="22"/>
          <w:szCs w:val="22"/>
          <w:lang w:eastAsia="zh-CN"/>
        </w:rPr>
      </w:pPr>
      <w:r>
        <w:rPr>
          <w:rFonts w:ascii="Times New Roman" w:eastAsia="Arial" w:hAnsi="Times New Roman" w:cs="Times New Roman"/>
          <w:sz w:val="22"/>
          <w:szCs w:val="22"/>
          <w:lang w:eastAsia="zh-CN"/>
        </w:rPr>
        <w:t>SUPPLEMENTARY MATERIAL</w:t>
      </w:r>
    </w:p>
    <w:p w14:paraId="080C34A0" w14:textId="6FE654F7" w:rsidR="00892076" w:rsidRPr="00EA3054" w:rsidRDefault="00892076" w:rsidP="00892076">
      <w:pPr>
        <w:pStyle w:val="References"/>
        <w:numPr>
          <w:ilvl w:val="0"/>
          <w:numId w:val="0"/>
        </w:numPr>
        <w:spacing w:line="480" w:lineRule="auto"/>
        <w:rPr>
          <w:rFonts w:ascii="Times New Roman" w:hAnsi="Times New Roman"/>
          <w:sz w:val="22"/>
          <w:szCs w:val="22"/>
          <w:lang w:val="en-GB"/>
        </w:rPr>
      </w:pPr>
      <w:r w:rsidRPr="00EA3054">
        <w:rPr>
          <w:rFonts w:ascii="Times New Roman" w:hAnsi="Times New Roman"/>
          <w:b/>
          <w:bCs/>
          <w:sz w:val="22"/>
          <w:szCs w:val="22"/>
        </w:rPr>
        <w:t xml:space="preserve">Table </w:t>
      </w:r>
      <w:r>
        <w:rPr>
          <w:rFonts w:ascii="Times New Roman" w:hAnsi="Times New Roman"/>
          <w:b/>
          <w:bCs/>
          <w:sz w:val="22"/>
          <w:szCs w:val="22"/>
        </w:rPr>
        <w:t>S1</w:t>
      </w:r>
      <w:r w:rsidRPr="00EA3054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  <w:lang w:val="en-GB"/>
        </w:rPr>
        <w:t>Acquisition sequence parameters</w:t>
      </w:r>
      <w:r w:rsidR="008A7034">
        <w:rPr>
          <w:rFonts w:ascii="Times New Roman" w:hAnsi="Times New Roman"/>
          <w:sz w:val="22"/>
          <w:szCs w:val="22"/>
          <w:lang w:val="en-GB"/>
        </w:rPr>
        <w:t xml:space="preserve"> and patient demographics</w:t>
      </w:r>
    </w:p>
    <w:tbl>
      <w:tblPr>
        <w:tblW w:w="9673" w:type="dxa"/>
        <w:jc w:val="center"/>
        <w:tblBorders>
          <w:top w:val="single" w:sz="12" w:space="0" w:color="808080"/>
          <w:bottom w:val="single" w:sz="12" w:space="0" w:color="808080"/>
        </w:tblBorders>
        <w:tblLayout w:type="fixed"/>
        <w:tblLook w:val="0000" w:firstRow="0" w:lastRow="0" w:firstColumn="0" w:lastColumn="0" w:noHBand="0" w:noVBand="0"/>
      </w:tblPr>
      <w:tblGrid>
        <w:gridCol w:w="1026"/>
        <w:gridCol w:w="851"/>
        <w:gridCol w:w="963"/>
        <w:gridCol w:w="1154"/>
        <w:gridCol w:w="1001"/>
        <w:gridCol w:w="1418"/>
        <w:gridCol w:w="850"/>
        <w:gridCol w:w="851"/>
        <w:gridCol w:w="992"/>
        <w:gridCol w:w="567"/>
      </w:tblGrid>
      <w:tr w:rsidR="00EF07A3" w:rsidRPr="00E90939" w14:paraId="490F1278" w14:textId="14522B68" w:rsidTr="009C1EA8">
        <w:trPr>
          <w:trHeight w:val="549"/>
          <w:jc w:val="center"/>
        </w:trPr>
        <w:tc>
          <w:tcPr>
            <w:tcW w:w="1026" w:type="dxa"/>
            <w:vMerge w:val="restart"/>
            <w:tcBorders>
              <w:top w:val="double" w:sz="6" w:space="0" w:color="auto"/>
              <w:left w:val="nil"/>
              <w:right w:val="nil"/>
            </w:tcBorders>
            <w:vAlign w:val="center"/>
          </w:tcPr>
          <w:p w14:paraId="54433CFB" w14:textId="1FDB1E67" w:rsidR="00EF07A3" w:rsidRPr="00E90939" w:rsidRDefault="00EF07A3" w:rsidP="00E90939">
            <w:pPr>
              <w:pStyle w:val="TableTitle"/>
              <w:ind w:firstLine="0"/>
              <w:rPr>
                <w:rFonts w:ascii="Times New Roman" w:hAnsi="Times New Roman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sz w:val="22"/>
                <w:szCs w:val="22"/>
              </w:rPr>
              <w:t xml:space="preserve">Subject </w:t>
            </w:r>
            <w:r w:rsidRPr="00E90939">
              <w:rPr>
                <w:rFonts w:ascii="Times New Roman" w:hAnsi="Times New Roman"/>
                <w:sz w:val="22"/>
                <w:szCs w:val="22"/>
              </w:rPr>
              <w:br/>
              <w:t>ID</w:t>
            </w:r>
          </w:p>
        </w:tc>
        <w:tc>
          <w:tcPr>
            <w:tcW w:w="6237" w:type="dxa"/>
            <w:gridSpan w:val="6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C3AE1DD" w14:textId="4ACBCC8B" w:rsidR="00EF07A3" w:rsidRPr="00E90939" w:rsidRDefault="00EF07A3" w:rsidP="00E90939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sz w:val="22"/>
                <w:szCs w:val="22"/>
              </w:rPr>
              <w:t>Image information</w:t>
            </w:r>
          </w:p>
        </w:tc>
        <w:tc>
          <w:tcPr>
            <w:tcW w:w="2410" w:type="dxa"/>
            <w:gridSpan w:val="3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F57FB5D" w14:textId="04695F38" w:rsidR="00EF07A3" w:rsidRPr="00E90939" w:rsidRDefault="00EF07A3" w:rsidP="00E90939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sz w:val="22"/>
                <w:szCs w:val="22"/>
              </w:rPr>
              <w:t>Patient</w:t>
            </w:r>
          </w:p>
        </w:tc>
      </w:tr>
      <w:tr w:rsidR="00EF07A3" w:rsidRPr="00E90939" w14:paraId="247709C2" w14:textId="5D52FCAB" w:rsidTr="009C1EA8">
        <w:trPr>
          <w:trHeight w:val="828"/>
          <w:jc w:val="center"/>
        </w:trPr>
        <w:tc>
          <w:tcPr>
            <w:tcW w:w="10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4470F7" w14:textId="77777777" w:rsidR="00EF07A3" w:rsidRPr="00E90939" w:rsidRDefault="00EF07A3" w:rsidP="00E90939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AE98BB" w14:textId="37AC7AE4" w:rsidR="00EF07A3" w:rsidRPr="00E90939" w:rsidRDefault="00EF07A3" w:rsidP="00E90939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TE </w:t>
            </w:r>
            <w:r w:rsidRPr="00E90939">
              <w:rPr>
                <w:rFonts w:ascii="Times New Roman" w:hAnsi="Times New Roman"/>
                <w:sz w:val="22"/>
                <w:szCs w:val="22"/>
                <w:lang w:val="en-GB"/>
              </w:rPr>
              <w:br/>
              <w:t>(ms)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263872" w14:textId="063CE7B9" w:rsidR="00EF07A3" w:rsidRPr="00E90939" w:rsidRDefault="00EF07A3" w:rsidP="00E90939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sz w:val="22"/>
                <w:szCs w:val="22"/>
                <w:lang w:val="en-GB"/>
              </w:rPr>
              <w:t>TR</w:t>
            </w:r>
            <w:r w:rsidRPr="00E90939">
              <w:rPr>
                <w:rFonts w:ascii="Times New Roman" w:hAnsi="Times New Roman"/>
                <w:sz w:val="22"/>
                <w:szCs w:val="22"/>
                <w:lang w:val="en-GB"/>
              </w:rPr>
              <w:br/>
              <w:t>(ms)</w:t>
            </w:r>
          </w:p>
        </w:tc>
        <w:tc>
          <w:tcPr>
            <w:tcW w:w="115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50204B" w14:textId="4CE6C717" w:rsidR="00EF07A3" w:rsidRPr="00E90939" w:rsidRDefault="00EF07A3" w:rsidP="00E90939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sz w:val="22"/>
                <w:szCs w:val="22"/>
                <w:lang w:val="en-GB"/>
              </w:rPr>
              <w:t>Inversion Time (ms)</w:t>
            </w:r>
          </w:p>
        </w:tc>
        <w:tc>
          <w:tcPr>
            <w:tcW w:w="100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F39D88" w14:textId="07423815" w:rsidR="00EF07A3" w:rsidRPr="00E90939" w:rsidRDefault="00EF07A3" w:rsidP="00E90939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sz w:val="22"/>
                <w:szCs w:val="22"/>
                <w:lang w:val="en-GB"/>
              </w:rPr>
              <w:t>Train Length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EF64C4" w14:textId="6A6C55EE" w:rsidR="00EF07A3" w:rsidRPr="00E90939" w:rsidRDefault="00EF07A3" w:rsidP="00E90939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sz w:val="22"/>
                <w:szCs w:val="22"/>
                <w:lang w:val="en-GB"/>
              </w:rPr>
              <w:t>Sequence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6A8197" w14:textId="59BE00D6" w:rsidR="00EF07A3" w:rsidRPr="00E90939" w:rsidRDefault="00EF07A3" w:rsidP="00E90939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sz w:val="22"/>
                <w:szCs w:val="22"/>
                <w:lang w:val="en-GB"/>
              </w:rPr>
              <w:t>FOV (mm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DCA3E3" w14:textId="7EFBF7EE" w:rsidR="00EF07A3" w:rsidRPr="00E90939" w:rsidRDefault="00EF07A3" w:rsidP="00E90939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Mass </w:t>
            </w:r>
            <w:r w:rsidRPr="00E90939">
              <w:rPr>
                <w:rFonts w:ascii="Times New Roman" w:hAnsi="Times New Roman"/>
                <w:sz w:val="22"/>
                <w:szCs w:val="22"/>
                <w:lang w:val="en-GB"/>
              </w:rPr>
              <w:br/>
              <w:t>(kg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A1A6D1" w14:textId="77777777" w:rsidR="00EF07A3" w:rsidRDefault="00D66A07" w:rsidP="001C14B6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BMI</w:t>
            </w:r>
          </w:p>
          <w:p w14:paraId="0F590164" w14:textId="4E6AF451" w:rsidR="00D66A07" w:rsidRPr="00E90939" w:rsidRDefault="00D66A07" w:rsidP="001C14B6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(kg</w:t>
            </w:r>
            <w:r w:rsidR="00ED6ADD">
              <w:rPr>
                <w:rFonts w:ascii="Times New Roman" w:hAnsi="Times New Roman"/>
                <w:sz w:val="22"/>
                <w:szCs w:val="22"/>
                <w:lang w:val="en-GB"/>
              </w:rPr>
              <w:t>·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>m</w:t>
            </w:r>
            <w:r w:rsidRPr="00D66A07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B41CD0" w14:textId="69D3F18E" w:rsidR="00EF07A3" w:rsidRDefault="00742530" w:rsidP="00EF07A3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Sex</w:t>
            </w:r>
          </w:p>
        </w:tc>
      </w:tr>
      <w:tr w:rsidR="00EF07A3" w:rsidRPr="00E90939" w14:paraId="5E827E21" w14:textId="3FC23898" w:rsidTr="009C1EA8">
        <w:trPr>
          <w:trHeight w:val="347"/>
          <w:jc w:val="center"/>
        </w:trPr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BE2ABA" w14:textId="07CFC95B" w:rsidR="00EF07A3" w:rsidRPr="00E90939" w:rsidRDefault="00EF07A3" w:rsidP="003B41A0">
            <w:pPr>
              <w:spacing w:before="240"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sz w:val="22"/>
                <w:szCs w:val="22"/>
              </w:rPr>
              <w:t>S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79CD7A" w14:textId="77697BF9" w:rsidR="00EF07A3" w:rsidRPr="00E90939" w:rsidRDefault="00EF07A3" w:rsidP="003B41A0">
            <w:pPr>
              <w:spacing w:before="240"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11.38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CCAC18" w14:textId="4DD5FAFA" w:rsidR="00EF07A3" w:rsidRPr="00E90939" w:rsidRDefault="00EF07A3" w:rsidP="003B41A0">
            <w:pPr>
              <w:spacing w:before="240"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F2E86A" w14:textId="50B7E7E6" w:rsidR="00EF07A3" w:rsidRPr="00E90939" w:rsidRDefault="00EF07A3" w:rsidP="003B41A0">
            <w:pPr>
              <w:spacing w:before="240"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CB0039" w14:textId="3DA5A534" w:rsidR="00EF07A3" w:rsidRPr="00E90939" w:rsidRDefault="00EF07A3" w:rsidP="003B41A0">
            <w:pPr>
              <w:spacing w:before="240"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D4831D" w14:textId="16BF932F" w:rsidR="00EF07A3" w:rsidRPr="00E90939" w:rsidRDefault="00EF07A3" w:rsidP="003B41A0">
            <w:pPr>
              <w:spacing w:before="240"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Cor T1 F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12523D" w14:textId="28CA7364" w:rsidR="00EF07A3" w:rsidRPr="00E90939" w:rsidRDefault="00EF07A3" w:rsidP="003B41A0">
            <w:pPr>
              <w:spacing w:before="240"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370.0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B722DF" w14:textId="79EE06D3" w:rsidR="00EF07A3" w:rsidRPr="00E90939" w:rsidRDefault="00EF07A3" w:rsidP="003B41A0">
            <w:pPr>
              <w:spacing w:before="240"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9022A" w14:textId="735B940C" w:rsidR="00EF07A3" w:rsidRPr="00E90939" w:rsidRDefault="00D66A07" w:rsidP="003B41A0">
            <w:pPr>
              <w:spacing w:before="240"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4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0201AD" w14:textId="3B7651D8" w:rsidR="00EF07A3" w:rsidRDefault="00742530" w:rsidP="003B41A0">
            <w:pPr>
              <w:spacing w:before="240"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F</w:t>
            </w:r>
          </w:p>
        </w:tc>
      </w:tr>
      <w:tr w:rsidR="00EF07A3" w:rsidRPr="00E90939" w14:paraId="3F5FF90A" w14:textId="7D07173F" w:rsidTr="009C1EA8">
        <w:trPr>
          <w:trHeight w:val="347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DAED3" w14:textId="1C45330A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sz w:val="22"/>
                <w:szCs w:val="22"/>
              </w:rPr>
              <w:t>S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8B1A4" w14:textId="4E7E3D01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10.7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3A403" w14:textId="11DD73B0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42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7F337" w14:textId="3A4855CC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A3C94" w14:textId="037F2ED3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2CB11" w14:textId="4134044F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Cor T1 F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028DD" w14:textId="79B99CCA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38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120EC" w14:textId="3B88D0FA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C47BD9" w14:textId="61A0DB1A" w:rsidR="00EF07A3" w:rsidRPr="00E90939" w:rsidRDefault="00D66A07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6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13BE15" w14:textId="452E8E88" w:rsidR="00EF07A3" w:rsidRDefault="00742530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F</w:t>
            </w:r>
          </w:p>
        </w:tc>
      </w:tr>
      <w:tr w:rsidR="00EF07A3" w:rsidRPr="00E90939" w14:paraId="12EEE3EB" w14:textId="546FD836" w:rsidTr="009C1EA8">
        <w:trPr>
          <w:trHeight w:val="347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1BE83" w14:textId="0A2FC24C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sz w:val="22"/>
                <w:szCs w:val="22"/>
              </w:rPr>
              <w:t>S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6852C" w14:textId="16FC8822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10.7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FE42A" w14:textId="19FA82BF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  <w:highlight w:val="yellow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110C6" w14:textId="04103487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  <w:highlight w:val="yellow"/>
                <w:lang w:val="en-GB"/>
              </w:rPr>
            </w:pPr>
            <w:r w:rsidRPr="00E90939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D5CF7" w14:textId="25A950D3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  <w:highlight w:val="yellow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42BD3" w14:textId="6B8E6353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  <w:highlight w:val="yellow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Cor T1 F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EDDF5" w14:textId="60C0ECF0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419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79BDA" w14:textId="0AC5D845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93003C" w14:textId="28E3CDD1" w:rsidR="00EF07A3" w:rsidRPr="00E90939" w:rsidRDefault="00D66A07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C66C60" w14:textId="261EC0B0" w:rsidR="00EF07A3" w:rsidRDefault="00742530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M</w:t>
            </w:r>
          </w:p>
        </w:tc>
      </w:tr>
      <w:tr w:rsidR="00EF07A3" w:rsidRPr="00E90939" w14:paraId="0C64EC3F" w14:textId="14389A23" w:rsidTr="009C1EA8">
        <w:trPr>
          <w:trHeight w:val="347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A5AF3" w14:textId="11D668CB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sz w:val="22"/>
                <w:szCs w:val="22"/>
              </w:rPr>
              <w:t>S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01F67" w14:textId="0CD836A2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10.7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18775" w14:textId="7437273A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46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699ED" w14:textId="7CBBC21B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BEDD7" w14:textId="6C47FC52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03BA7" w14:textId="20A7D877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Cor T1 F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816EC" w14:textId="644EA141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419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B68EF" w14:textId="6306938D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2DD628" w14:textId="020F9C89" w:rsidR="00EF07A3" w:rsidRPr="00E90939" w:rsidRDefault="00D66A07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5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7DDC79" w14:textId="04D2EC25" w:rsidR="00EF07A3" w:rsidRDefault="00742530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F</w:t>
            </w:r>
          </w:p>
        </w:tc>
      </w:tr>
      <w:tr w:rsidR="00EF07A3" w:rsidRPr="00E90939" w14:paraId="63B1294E" w14:textId="297FEACB" w:rsidTr="009C1EA8">
        <w:trPr>
          <w:trHeight w:val="347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7D354" w14:textId="5A99A010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sz w:val="22"/>
                <w:szCs w:val="22"/>
              </w:rPr>
              <w:t>S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2F7F7" w14:textId="5DB4AD4E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10.5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F65EC" w14:textId="375A9D94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58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5C222" w14:textId="4A12864F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5836C" w14:textId="39EEF83E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F7D75" w14:textId="1FB63911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Cor T1 F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4AF2D" w14:textId="378D344C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459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26F05" w14:textId="0E5762D0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83CB4C" w14:textId="12467786" w:rsidR="00EF07A3" w:rsidRPr="00E90939" w:rsidRDefault="00D66A07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5F499C" w14:textId="2AB9F081" w:rsidR="00EF07A3" w:rsidRDefault="00742530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F</w:t>
            </w:r>
          </w:p>
        </w:tc>
      </w:tr>
      <w:tr w:rsidR="00EF07A3" w:rsidRPr="00E90939" w14:paraId="39EE3AAA" w14:textId="0197B3AD" w:rsidTr="009C1EA8">
        <w:trPr>
          <w:trHeight w:val="347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A764C" w14:textId="416327C8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sz w:val="22"/>
                <w:szCs w:val="22"/>
              </w:rPr>
              <w:t>S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8F6BC" w14:textId="2CB81326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11.2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E5BD2" w14:textId="277D63ED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52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552BF" w14:textId="43B77252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4197D" w14:textId="24DFFD64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2C1C7" w14:textId="4008A338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Cor T1 F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FFA0D" w14:textId="3F1C20D9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419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73504" w14:textId="49769031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EF8081" w14:textId="537DA8A7" w:rsidR="00EF07A3" w:rsidRPr="00E90939" w:rsidRDefault="00D66A07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D4AAB2" w14:textId="3A4C4D05" w:rsidR="00EF07A3" w:rsidRDefault="00742530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M</w:t>
            </w:r>
          </w:p>
        </w:tc>
      </w:tr>
      <w:tr w:rsidR="00EF07A3" w:rsidRPr="00E90939" w14:paraId="2AB19612" w14:textId="00A54703" w:rsidTr="009C1EA8">
        <w:trPr>
          <w:trHeight w:val="347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D586A" w14:textId="6765DFB9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sz w:val="22"/>
                <w:szCs w:val="22"/>
              </w:rPr>
              <w:t>S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58704" w14:textId="24C5FC37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10.5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97A40" w14:textId="19179880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3B2E9" w14:textId="6FA983A9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336F6" w14:textId="46E8E12B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05C8E" w14:textId="6F1307B5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Cor T1 F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B89A8" w14:textId="35250B7C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44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7E3CD" w14:textId="64867E57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B0649D" w14:textId="41DC3430" w:rsidR="00EF07A3" w:rsidRPr="00E90939" w:rsidRDefault="00D66A07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7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A1DC9F" w14:textId="1C338F96" w:rsidR="00EF07A3" w:rsidRDefault="00742530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F</w:t>
            </w:r>
          </w:p>
        </w:tc>
      </w:tr>
      <w:tr w:rsidR="00EF07A3" w:rsidRPr="00E90939" w14:paraId="6909B4C9" w14:textId="5F99AD7E" w:rsidTr="009C1EA8">
        <w:trPr>
          <w:trHeight w:val="347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6FE16" w14:textId="2D74C1D1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sz w:val="22"/>
                <w:szCs w:val="22"/>
              </w:rPr>
              <w:t>S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E921F" w14:textId="1E7CE678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10.4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87A1E" w14:textId="3BB1320A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195FC" w14:textId="552CDC5C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3AA28" w14:textId="0EBD4759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3908D" w14:textId="0E66D530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Cor T1 F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67810" w14:textId="6936680A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38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B036C" w14:textId="16A9C7F1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4331BA" w14:textId="7FD7109C" w:rsidR="00EF07A3" w:rsidRPr="00E90939" w:rsidRDefault="00D66A07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A1B3C9" w14:textId="01182E02" w:rsidR="00EF07A3" w:rsidRDefault="00742530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F</w:t>
            </w:r>
          </w:p>
        </w:tc>
      </w:tr>
      <w:tr w:rsidR="00EF07A3" w:rsidRPr="00E90939" w14:paraId="13575401" w14:textId="477AE6E8" w:rsidTr="009C1EA8">
        <w:trPr>
          <w:trHeight w:val="347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96CE5" w14:textId="249DDC0A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sz w:val="22"/>
                <w:szCs w:val="22"/>
              </w:rPr>
              <w:t>S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359EB" w14:textId="43DCA3E6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10.4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D6637" w14:textId="0DFA519E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62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6F74A" w14:textId="350E99E7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9AB47" w14:textId="4C6B898A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C6AA8" w14:textId="54884B2C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Cor T1 F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934A2" w14:textId="67423939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4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B243D" w14:textId="0A683774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106111" w14:textId="56C93252" w:rsidR="00EF07A3" w:rsidRPr="00E90939" w:rsidRDefault="00D66A07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F937A9" w14:textId="17A9C544" w:rsidR="00EF07A3" w:rsidRDefault="00742530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F</w:t>
            </w:r>
          </w:p>
        </w:tc>
      </w:tr>
      <w:tr w:rsidR="00EF07A3" w:rsidRPr="00E90939" w14:paraId="09284C53" w14:textId="03D91F05" w:rsidTr="009C1EA8">
        <w:trPr>
          <w:trHeight w:val="347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E5BD2" w14:textId="3BC64524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sz w:val="22"/>
                <w:szCs w:val="22"/>
                <w:lang w:val="en-GB"/>
              </w:rPr>
              <w:t>S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53645" w14:textId="0BB8C13C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11.2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FCAA2" w14:textId="12C56A04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52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D9354" w14:textId="0C32FCA7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9B557" w14:textId="4F1F2420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E8A71" w14:textId="78B9CDC4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Cor T1 F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DC7D5" w14:textId="729A27A1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419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EEDC7" w14:textId="5B241AE1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1B68FE" w14:textId="1504C9A1" w:rsidR="00EF07A3" w:rsidRPr="00E90939" w:rsidRDefault="00D66A07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87C760" w14:textId="67018091" w:rsidR="00EF07A3" w:rsidRDefault="00742530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F</w:t>
            </w:r>
          </w:p>
        </w:tc>
      </w:tr>
      <w:tr w:rsidR="00EF07A3" w:rsidRPr="00E90939" w14:paraId="7433301C" w14:textId="62F88F6E" w:rsidTr="009C1EA8">
        <w:trPr>
          <w:trHeight w:val="347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41834" w14:textId="0C662135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sz w:val="22"/>
                <w:szCs w:val="22"/>
                <w:lang w:val="en-GB"/>
              </w:rPr>
              <w:t>S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151DE" w14:textId="02889223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9.9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E765B" w14:textId="7DF36B13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48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F708D" w14:textId="1B133BF5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DB5DA" w14:textId="6E7E00BC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643DC" w14:textId="72EF3005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Cor T1 F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3615C" w14:textId="1EEF4938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40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3B936" w14:textId="13281D5B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83DB90" w14:textId="3469A1A4" w:rsidR="00EF07A3" w:rsidRPr="00E90939" w:rsidRDefault="00D66A07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5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A35BD4" w14:textId="3FAE2F3A" w:rsidR="00EF07A3" w:rsidRDefault="00742530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F</w:t>
            </w:r>
          </w:p>
        </w:tc>
      </w:tr>
      <w:tr w:rsidR="00EF07A3" w:rsidRPr="00E90939" w14:paraId="189D3A4A" w14:textId="3A06D14C" w:rsidTr="009C1EA8">
        <w:trPr>
          <w:trHeight w:val="347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27D69" w14:textId="426DE18A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sz w:val="22"/>
                <w:szCs w:val="22"/>
                <w:lang w:val="en-GB"/>
              </w:rPr>
              <w:t>S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20488" w14:textId="5BD6FAF6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10.6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491A7" w14:textId="368BD38F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468A4" w14:textId="4BEFDCB3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F4586" w14:textId="2CE5B7D7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B1FBE" w14:textId="03CA6F0D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Cor T1 F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8B053" w14:textId="5CD8BB64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419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A081A" w14:textId="04FAE9F4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C296FA" w14:textId="197DED63" w:rsidR="00EF07A3" w:rsidRPr="00E90939" w:rsidRDefault="00D66A07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981F0F" w14:textId="18569F7C" w:rsidR="00EF07A3" w:rsidRDefault="00742530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F</w:t>
            </w:r>
          </w:p>
        </w:tc>
      </w:tr>
      <w:tr w:rsidR="00EF07A3" w:rsidRPr="00E90939" w14:paraId="4713CA9B" w14:textId="10EC631C" w:rsidTr="009C1EA8">
        <w:trPr>
          <w:trHeight w:val="347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5ABCF" w14:textId="154027FB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sz w:val="22"/>
                <w:szCs w:val="22"/>
                <w:lang w:val="en-GB"/>
              </w:rPr>
              <w:t>S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D0767" w14:textId="08130531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10.3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1E723" w14:textId="094286DA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62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D190F" w14:textId="4BF2AFCB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72B24" w14:textId="29F7120A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EE3FC" w14:textId="067BE161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Cor T1 F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EDD4D" w14:textId="0199C133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419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F162C" w14:textId="28EDEA78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459EDF" w14:textId="6819B3F4" w:rsidR="00EF07A3" w:rsidRPr="00E90939" w:rsidRDefault="00D66A07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A2E8C9" w14:textId="4E31229A" w:rsidR="00EF07A3" w:rsidRDefault="00742530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M</w:t>
            </w:r>
          </w:p>
        </w:tc>
      </w:tr>
      <w:tr w:rsidR="00EF07A3" w:rsidRPr="00E90939" w14:paraId="2AEF3706" w14:textId="1FC94907" w:rsidTr="009C1EA8">
        <w:trPr>
          <w:trHeight w:val="347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E3CCE" w14:textId="1862E07C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sz w:val="22"/>
                <w:szCs w:val="22"/>
                <w:lang w:val="en-GB"/>
              </w:rPr>
              <w:t>S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F97A3" w14:textId="55F15CC7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18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8F1CC" w14:textId="496C0991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1151.5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1180B" w14:textId="384EE6BF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449BE" w14:textId="0E072528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DDFA7" w14:textId="0B1B1DA5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or </w:t>
            </w: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T1 T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15F41" w14:textId="02957B27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4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54C1F" w14:textId="4A48B33E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AA992D" w14:textId="3FAFB2C3" w:rsidR="00EF07A3" w:rsidRPr="00E90939" w:rsidRDefault="00D66A07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035B80" w14:textId="4E093D85" w:rsidR="00EF07A3" w:rsidRDefault="00742530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M</w:t>
            </w:r>
          </w:p>
        </w:tc>
      </w:tr>
      <w:tr w:rsidR="00EF07A3" w:rsidRPr="00E90939" w14:paraId="38064B60" w14:textId="03D9FBB2" w:rsidTr="009C1EA8">
        <w:trPr>
          <w:trHeight w:val="347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BC41E" w14:textId="60EA9A6F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sz w:val="22"/>
                <w:szCs w:val="22"/>
                <w:lang w:val="en-GB"/>
              </w:rPr>
              <w:t>S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FA64B" w14:textId="27812C70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10.8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B343C" w14:textId="5F60E985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6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FA2FC" w14:textId="45F70BB9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C786F" w14:textId="4D94E172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520D4" w14:textId="6399B64B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Cor T1 F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B0020" w14:textId="3BA22E6F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419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A006F" w14:textId="62112D75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46C71B" w14:textId="49623359" w:rsidR="00EF07A3" w:rsidRPr="00E90939" w:rsidRDefault="00D66A07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7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9985FF" w14:textId="5389ED68" w:rsidR="00EF07A3" w:rsidRDefault="00742530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F</w:t>
            </w:r>
          </w:p>
        </w:tc>
      </w:tr>
      <w:tr w:rsidR="00EF07A3" w:rsidRPr="00E90939" w14:paraId="4E2E4DBE" w14:textId="08B67988" w:rsidTr="009C1EA8">
        <w:trPr>
          <w:trHeight w:val="347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2301A" w14:textId="09A57572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sz w:val="22"/>
                <w:szCs w:val="22"/>
                <w:lang w:val="en-GB"/>
              </w:rPr>
              <w:t>S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C2A0B" w14:textId="10E9B1F1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10.7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59E3F" w14:textId="1CCF864A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48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49DD8" w14:textId="318985FC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84D55" w14:textId="7DE8D235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BA093" w14:textId="67D53C77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Cor T1 F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644F7" w14:textId="57DC1E31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38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3B824" w14:textId="4809DCD6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EC34A8" w14:textId="4F521594" w:rsidR="00EF07A3" w:rsidRPr="00E90939" w:rsidRDefault="00D66A07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610D7A" w14:textId="6D65A3AB" w:rsidR="00EF07A3" w:rsidRDefault="00742530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M</w:t>
            </w:r>
          </w:p>
        </w:tc>
      </w:tr>
      <w:tr w:rsidR="00EF07A3" w:rsidRPr="00E90939" w14:paraId="4F9B6093" w14:textId="354EEE91" w:rsidTr="009C1EA8">
        <w:trPr>
          <w:trHeight w:val="347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E1FB0" w14:textId="68D4A0A6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sz w:val="22"/>
                <w:szCs w:val="22"/>
                <w:lang w:val="en-GB"/>
              </w:rPr>
              <w:t>S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27955" w14:textId="1AF2AD75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11.2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575EB" w14:textId="49823421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52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96927" w14:textId="03E5DCDB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3BA2A" w14:textId="6FE97FBE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98B31" w14:textId="6BD68A65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Cor T1 F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ECA73" w14:textId="327F226E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44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636A2" w14:textId="3D69D6D5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4B23BB" w14:textId="62800E89" w:rsidR="00EF07A3" w:rsidRPr="00E90939" w:rsidRDefault="00D66A07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7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230412" w14:textId="6F44BEBF" w:rsidR="00EF07A3" w:rsidRDefault="00742530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M</w:t>
            </w:r>
          </w:p>
        </w:tc>
      </w:tr>
      <w:tr w:rsidR="00EF07A3" w:rsidRPr="00E90939" w14:paraId="55E083C8" w14:textId="4A6006BF" w:rsidTr="009C1EA8">
        <w:trPr>
          <w:trHeight w:val="347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CD9CA" w14:textId="3E7F608E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sz w:val="22"/>
                <w:szCs w:val="22"/>
                <w:lang w:val="en-GB"/>
              </w:rPr>
              <w:t>S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BED7A" w14:textId="57B12D2A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10.4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24C04" w14:textId="3783F3C7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B2878" w14:textId="24567BE7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C5676" w14:textId="50E78E5E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DE906" w14:textId="5E4D9173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Cor T1 F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222A0" w14:textId="5258ADA0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419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EFBA6" w14:textId="20638219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38D20D" w14:textId="15190BA4" w:rsidR="00EF07A3" w:rsidRPr="00E90939" w:rsidRDefault="00D66A07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4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EFAFEA" w14:textId="3B568752" w:rsidR="00EF07A3" w:rsidRDefault="00742530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F</w:t>
            </w:r>
          </w:p>
        </w:tc>
      </w:tr>
      <w:tr w:rsidR="00EF07A3" w:rsidRPr="00E90939" w14:paraId="01BA9992" w14:textId="663C9EBD" w:rsidTr="009C1EA8">
        <w:trPr>
          <w:trHeight w:val="347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45BE3" w14:textId="7FDD7B22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sz w:val="22"/>
                <w:szCs w:val="22"/>
                <w:lang w:val="en-GB"/>
              </w:rPr>
              <w:t>S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60D39" w14:textId="431E884A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10.7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623FE" w14:textId="1977DAED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52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F8A69" w14:textId="24DC0531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DAE65" w14:textId="3AC834C8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820C6" w14:textId="2D9DA8CA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Cor T1 F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E3FEF" w14:textId="2F09C0E5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419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1FCE3" w14:textId="2482AEF5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EDD7F9" w14:textId="62A85135" w:rsidR="00EF07A3" w:rsidRPr="00E90939" w:rsidRDefault="00D66A07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A2A6BB" w14:textId="019217DB" w:rsidR="00EF07A3" w:rsidRDefault="00742530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M</w:t>
            </w:r>
          </w:p>
        </w:tc>
      </w:tr>
      <w:tr w:rsidR="00EF07A3" w:rsidRPr="00E90939" w14:paraId="4FB67F8B" w14:textId="00E32742" w:rsidTr="009C1EA8">
        <w:trPr>
          <w:trHeight w:val="347"/>
          <w:jc w:val="center"/>
        </w:trPr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163558" w14:textId="51C06EF1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sz w:val="22"/>
                <w:szCs w:val="22"/>
                <w:lang w:val="en-GB"/>
              </w:rPr>
              <w:t>S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097763" w14:textId="02D41125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10.5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360C13" w14:textId="40015E61" w:rsidR="00EF07A3" w:rsidRPr="00E90939" w:rsidRDefault="00276C12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8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79F92A" w14:textId="6C77CD8C" w:rsidR="00EF07A3" w:rsidRPr="00E90939" w:rsidRDefault="00276C12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5885F0" w14:textId="390D773D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17458B" w14:textId="3C259B6C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Cor T1 F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B5FBA3" w14:textId="2439EF01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44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B8D75A" w14:textId="447EB77C" w:rsidR="00EF07A3" w:rsidRPr="00E90939" w:rsidRDefault="00EF07A3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90939">
              <w:rPr>
                <w:rFonts w:ascii="Times New Roman" w:hAnsi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33AE7" w14:textId="74D549A2" w:rsidR="00EF07A3" w:rsidRPr="00E90939" w:rsidRDefault="00D66A07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9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5C1DB" w14:textId="5CA9CF79" w:rsidR="00EF07A3" w:rsidRDefault="00742530" w:rsidP="003B41A0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M</w:t>
            </w:r>
          </w:p>
        </w:tc>
      </w:tr>
    </w:tbl>
    <w:p w14:paraId="499CAF2E" w14:textId="7F16C186" w:rsidR="00892076" w:rsidRDefault="00916E85" w:rsidP="00892076">
      <w:pPr>
        <w:ind w:firstLine="0"/>
        <w:rPr>
          <w:lang w:eastAsia="zh-CN"/>
        </w:rPr>
      </w:pPr>
      <w:r>
        <w:rPr>
          <w:lang w:eastAsia="zh-CN"/>
        </w:rPr>
        <w:t xml:space="preserve">BMI = body mass index, </w:t>
      </w:r>
      <w:r w:rsidR="00742530">
        <w:rPr>
          <w:lang w:eastAsia="zh-CN"/>
        </w:rPr>
        <w:t>F =</w:t>
      </w:r>
      <w:r>
        <w:rPr>
          <w:lang w:eastAsia="zh-CN"/>
        </w:rPr>
        <w:t xml:space="preserve"> female</w:t>
      </w:r>
      <w:r w:rsidR="00742530">
        <w:rPr>
          <w:lang w:eastAsia="zh-CN"/>
        </w:rPr>
        <w:t xml:space="preserve">, M = </w:t>
      </w:r>
      <w:r>
        <w:rPr>
          <w:lang w:eastAsia="zh-CN"/>
        </w:rPr>
        <w:t>m</w:t>
      </w:r>
      <w:r w:rsidR="00742530">
        <w:rPr>
          <w:lang w:eastAsia="zh-CN"/>
        </w:rPr>
        <w:t xml:space="preserve">ale, </w:t>
      </w:r>
      <w:r w:rsidR="003B41A0">
        <w:rPr>
          <w:lang w:eastAsia="zh-CN"/>
        </w:rPr>
        <w:t xml:space="preserve">FOV = </w:t>
      </w:r>
      <w:r>
        <w:rPr>
          <w:lang w:eastAsia="zh-CN"/>
        </w:rPr>
        <w:t>f</w:t>
      </w:r>
      <w:r w:rsidR="003B41A0">
        <w:rPr>
          <w:lang w:eastAsia="zh-CN"/>
        </w:rPr>
        <w:t>ield of view</w:t>
      </w:r>
      <w:r w:rsidR="00EB75C1">
        <w:rPr>
          <w:lang w:eastAsia="zh-CN"/>
        </w:rPr>
        <w:t xml:space="preserve">, FSE = </w:t>
      </w:r>
      <w:r>
        <w:rPr>
          <w:lang w:eastAsia="zh-CN"/>
        </w:rPr>
        <w:t>f</w:t>
      </w:r>
      <w:r w:rsidR="00EB75C1">
        <w:rPr>
          <w:lang w:eastAsia="zh-CN"/>
        </w:rPr>
        <w:t xml:space="preserve">ast spin echo, </w:t>
      </w:r>
      <w:r w:rsidR="00742530">
        <w:rPr>
          <w:lang w:eastAsia="zh-CN"/>
        </w:rPr>
        <w:t xml:space="preserve">TE = </w:t>
      </w:r>
      <w:r>
        <w:rPr>
          <w:lang w:eastAsia="zh-CN"/>
        </w:rPr>
        <w:t>e</w:t>
      </w:r>
      <w:r w:rsidR="00742530">
        <w:rPr>
          <w:lang w:eastAsia="zh-CN"/>
        </w:rPr>
        <w:t xml:space="preserve">cho time, TR = </w:t>
      </w:r>
      <w:r>
        <w:rPr>
          <w:lang w:eastAsia="zh-CN"/>
        </w:rPr>
        <w:t>r</w:t>
      </w:r>
      <w:r w:rsidR="00742530">
        <w:rPr>
          <w:lang w:eastAsia="zh-CN"/>
        </w:rPr>
        <w:t xml:space="preserve">epetition time, </w:t>
      </w:r>
      <w:r w:rsidR="00EB75C1">
        <w:rPr>
          <w:lang w:eastAsia="zh-CN"/>
        </w:rPr>
        <w:t xml:space="preserve">TSE = </w:t>
      </w:r>
      <w:r>
        <w:rPr>
          <w:lang w:eastAsia="zh-CN"/>
        </w:rPr>
        <w:t>t</w:t>
      </w:r>
      <w:r w:rsidR="00EB75C1">
        <w:rPr>
          <w:lang w:eastAsia="zh-CN"/>
        </w:rPr>
        <w:t>urbo spin echo</w:t>
      </w:r>
    </w:p>
    <w:p w14:paraId="5A4D6538" w14:textId="6630F061" w:rsidR="0018343C" w:rsidRDefault="0018343C" w:rsidP="00892076">
      <w:pPr>
        <w:ind w:firstLine="0"/>
        <w:rPr>
          <w:lang w:eastAsia="zh-CN"/>
        </w:rPr>
      </w:pPr>
    </w:p>
    <w:p w14:paraId="7E82ADAC" w14:textId="764DAA06" w:rsidR="0018343C" w:rsidRDefault="0018343C" w:rsidP="00892076">
      <w:pPr>
        <w:ind w:firstLine="0"/>
        <w:rPr>
          <w:lang w:eastAsia="zh-CN"/>
        </w:rPr>
      </w:pPr>
    </w:p>
    <w:p w14:paraId="5DEF5FC7" w14:textId="433A5066" w:rsidR="0018343C" w:rsidRDefault="0018343C" w:rsidP="00892076">
      <w:pPr>
        <w:ind w:firstLine="0"/>
        <w:rPr>
          <w:lang w:eastAsia="zh-CN"/>
        </w:rPr>
      </w:pPr>
    </w:p>
    <w:p w14:paraId="5536AEC6" w14:textId="72D78B18" w:rsidR="0018343C" w:rsidRPr="0018343C" w:rsidRDefault="0018343C" w:rsidP="00971EB2">
      <w:pPr>
        <w:pStyle w:val="References"/>
        <w:numPr>
          <w:ilvl w:val="0"/>
          <w:numId w:val="0"/>
        </w:numPr>
        <w:spacing w:after="240"/>
        <w:rPr>
          <w:rFonts w:ascii="Times New Roman" w:hAnsi="Times New Roman"/>
          <w:sz w:val="22"/>
          <w:szCs w:val="22"/>
        </w:rPr>
      </w:pPr>
      <w:r w:rsidRPr="00EA3054">
        <w:rPr>
          <w:rFonts w:ascii="Times New Roman" w:hAnsi="Times New Roman"/>
          <w:b/>
          <w:bCs/>
          <w:sz w:val="22"/>
          <w:szCs w:val="22"/>
        </w:rPr>
        <w:lastRenderedPageBreak/>
        <w:t xml:space="preserve">Table </w:t>
      </w:r>
      <w:r>
        <w:rPr>
          <w:rFonts w:ascii="Times New Roman" w:hAnsi="Times New Roman"/>
          <w:b/>
          <w:bCs/>
          <w:sz w:val="22"/>
          <w:szCs w:val="22"/>
        </w:rPr>
        <w:t>S2</w:t>
      </w:r>
      <w:r w:rsidRPr="00EA3054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Inter-operator reproducibility</w:t>
      </w:r>
      <w:r w:rsidR="00C65FCD">
        <w:rPr>
          <w:rFonts w:ascii="Times New Roman" w:hAnsi="Times New Roman"/>
          <w:sz w:val="22"/>
          <w:szCs w:val="22"/>
        </w:rPr>
        <w:t xml:space="preserve"> for the gluteus medius </w:t>
      </w:r>
      <w:r w:rsidR="00F0782F">
        <w:rPr>
          <w:rFonts w:ascii="Times New Roman" w:hAnsi="Times New Roman"/>
          <w:sz w:val="22"/>
          <w:szCs w:val="22"/>
        </w:rPr>
        <w:t xml:space="preserve">and iliopsoas </w:t>
      </w:r>
      <w:r w:rsidR="00C65FCD">
        <w:rPr>
          <w:rFonts w:ascii="Times New Roman" w:hAnsi="Times New Roman"/>
          <w:sz w:val="22"/>
          <w:szCs w:val="22"/>
        </w:rPr>
        <w:t>muscle</w:t>
      </w:r>
      <w:r w:rsidR="00F0782F">
        <w:rPr>
          <w:rFonts w:ascii="Times New Roman" w:hAnsi="Times New Roman"/>
          <w:sz w:val="22"/>
          <w:szCs w:val="22"/>
        </w:rPr>
        <w:t>s</w:t>
      </w:r>
      <w:r w:rsidR="00C65FCD">
        <w:rPr>
          <w:rFonts w:ascii="Times New Roman" w:hAnsi="Times New Roman"/>
          <w:sz w:val="22"/>
          <w:szCs w:val="22"/>
        </w:rPr>
        <w:t xml:space="preserve">, assessed </w:t>
      </w:r>
      <w:r w:rsidR="00F0782F">
        <w:rPr>
          <w:rFonts w:ascii="Times New Roman" w:hAnsi="Times New Roman"/>
          <w:sz w:val="22"/>
          <w:szCs w:val="22"/>
        </w:rPr>
        <w:t xml:space="preserve">on </w:t>
      </w:r>
      <w:r w:rsidR="00C65FCD">
        <w:rPr>
          <w:rFonts w:ascii="Times New Roman" w:hAnsi="Times New Roman"/>
          <w:sz w:val="22"/>
          <w:szCs w:val="22"/>
        </w:rPr>
        <w:t>20 muscles</w:t>
      </w:r>
      <w:r w:rsidR="00F0782F">
        <w:rPr>
          <w:rFonts w:ascii="Times New Roman" w:hAnsi="Times New Roman"/>
          <w:sz w:val="22"/>
          <w:szCs w:val="22"/>
        </w:rPr>
        <w:t xml:space="preserve"> (</w:t>
      </w:r>
      <w:r w:rsidR="00446279">
        <w:rPr>
          <w:rFonts w:ascii="Times New Roman" w:hAnsi="Times New Roman"/>
          <w:sz w:val="22"/>
          <w:szCs w:val="22"/>
        </w:rPr>
        <w:t>n=</w:t>
      </w:r>
      <w:r w:rsidR="00F0782F">
        <w:rPr>
          <w:rFonts w:ascii="Times New Roman" w:hAnsi="Times New Roman"/>
          <w:sz w:val="22"/>
          <w:szCs w:val="22"/>
        </w:rPr>
        <w:t>10 subjects</w:t>
      </w:r>
      <w:r w:rsidR="002D127D">
        <w:rPr>
          <w:rFonts w:ascii="Times New Roman" w:hAnsi="Times New Roman"/>
          <w:sz w:val="22"/>
          <w:szCs w:val="22"/>
        </w:rPr>
        <w:t>, randomly selected</w:t>
      </w:r>
      <w:r w:rsidR="00F0782F">
        <w:rPr>
          <w:rFonts w:ascii="Times New Roman" w:hAnsi="Times New Roman"/>
          <w:sz w:val="22"/>
          <w:szCs w:val="22"/>
        </w:rPr>
        <w:t>)</w:t>
      </w:r>
      <w:r w:rsidR="00C65FCD">
        <w:rPr>
          <w:rFonts w:ascii="Times New Roman" w:hAnsi="Times New Roman"/>
          <w:sz w:val="22"/>
          <w:szCs w:val="22"/>
        </w:rPr>
        <w:t xml:space="preserve"> segmented by three different operators with different background </w:t>
      </w:r>
      <w:r w:rsidR="00C65C52">
        <w:rPr>
          <w:rFonts w:ascii="Times New Roman" w:hAnsi="Times New Roman"/>
          <w:sz w:val="22"/>
          <w:szCs w:val="22"/>
        </w:rPr>
        <w:t>and level of expertise with manual segmentations.</w:t>
      </w:r>
      <w:r w:rsidR="00B3580B">
        <w:rPr>
          <w:rFonts w:ascii="Times New Roman" w:hAnsi="Times New Roman"/>
          <w:sz w:val="22"/>
          <w:szCs w:val="22"/>
        </w:rPr>
        <w:t xml:space="preserve"> Segmentations were compared in terms of overall muscle volume. </w:t>
      </w:r>
    </w:p>
    <w:tbl>
      <w:tblPr>
        <w:tblW w:w="8256" w:type="dxa"/>
        <w:jc w:val="center"/>
        <w:tblBorders>
          <w:top w:val="single" w:sz="12" w:space="0" w:color="808080"/>
          <w:bottom w:val="single" w:sz="12" w:space="0" w:color="808080"/>
        </w:tblBorders>
        <w:tblLayout w:type="fixed"/>
        <w:tblLook w:val="0000" w:firstRow="0" w:lastRow="0" w:firstColumn="0" w:lastColumn="0" w:noHBand="0" w:noVBand="0"/>
      </w:tblPr>
      <w:tblGrid>
        <w:gridCol w:w="1134"/>
        <w:gridCol w:w="1618"/>
        <w:gridCol w:w="826"/>
        <w:gridCol w:w="1418"/>
        <w:gridCol w:w="508"/>
        <w:gridCol w:w="342"/>
        <w:gridCol w:w="1134"/>
        <w:gridCol w:w="1276"/>
      </w:tblGrid>
      <w:tr w:rsidR="001B5326" w:rsidRPr="00E90939" w14:paraId="511BF775" w14:textId="77777777" w:rsidTr="003A6EA9">
        <w:trPr>
          <w:trHeight w:val="510"/>
          <w:jc w:val="center"/>
        </w:trPr>
        <w:tc>
          <w:tcPr>
            <w:tcW w:w="8256" w:type="dxa"/>
            <w:gridSpan w:val="8"/>
            <w:tcBorders>
              <w:top w:val="double" w:sz="6" w:space="0" w:color="auto"/>
              <w:left w:val="nil"/>
            </w:tcBorders>
            <w:vAlign w:val="center"/>
          </w:tcPr>
          <w:p w14:paraId="4053276B" w14:textId="2F8B8D8F" w:rsidR="001B5326" w:rsidRPr="00E90939" w:rsidRDefault="001B5326" w:rsidP="00971EB2">
            <w:pPr>
              <w:pStyle w:val="TableTitle"/>
              <w:ind w:firstLine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perators details</w:t>
            </w:r>
          </w:p>
        </w:tc>
      </w:tr>
      <w:tr w:rsidR="001B5326" w:rsidRPr="00E90939" w14:paraId="55B3A432" w14:textId="77777777" w:rsidTr="003A6EA9">
        <w:trPr>
          <w:trHeight w:val="510"/>
          <w:jc w:val="center"/>
        </w:trPr>
        <w:tc>
          <w:tcPr>
            <w:tcW w:w="2752" w:type="dxa"/>
            <w:gridSpan w:val="2"/>
            <w:tcBorders>
              <w:top w:val="double" w:sz="6" w:space="0" w:color="auto"/>
              <w:left w:val="nil"/>
              <w:bottom w:val="single" w:sz="4" w:space="0" w:color="auto"/>
            </w:tcBorders>
            <w:vAlign w:val="center"/>
          </w:tcPr>
          <w:p w14:paraId="4F4D1A1E" w14:textId="628825E8" w:rsidR="001B5326" w:rsidRDefault="000B2B27" w:rsidP="00971EB2">
            <w:pPr>
              <w:pStyle w:val="TableTitle"/>
              <w:ind w:firstLine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Operator </w:t>
            </w:r>
            <w:r w:rsidR="001B5326">
              <w:rPr>
                <w:rFonts w:ascii="Times New Roman" w:hAnsi="Times New Roman"/>
                <w:sz w:val="22"/>
                <w:szCs w:val="22"/>
              </w:rPr>
              <w:t>id</w:t>
            </w:r>
          </w:p>
        </w:tc>
        <w:tc>
          <w:tcPr>
            <w:tcW w:w="2752" w:type="dxa"/>
            <w:gridSpan w:val="3"/>
            <w:tcBorders>
              <w:top w:val="double" w:sz="6" w:space="0" w:color="auto"/>
              <w:left w:val="nil"/>
              <w:bottom w:val="single" w:sz="4" w:space="0" w:color="auto"/>
            </w:tcBorders>
            <w:vAlign w:val="center"/>
          </w:tcPr>
          <w:p w14:paraId="5BEFDF7E" w14:textId="28F1096F" w:rsidR="001B5326" w:rsidRDefault="001B5326" w:rsidP="00971EB2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ackground</w:t>
            </w:r>
          </w:p>
        </w:tc>
        <w:tc>
          <w:tcPr>
            <w:tcW w:w="2752" w:type="dxa"/>
            <w:gridSpan w:val="3"/>
            <w:tcBorders>
              <w:top w:val="double" w:sz="6" w:space="0" w:color="auto"/>
              <w:left w:val="nil"/>
              <w:bottom w:val="single" w:sz="4" w:space="0" w:color="auto"/>
            </w:tcBorders>
            <w:vAlign w:val="center"/>
          </w:tcPr>
          <w:p w14:paraId="1C5DCDFA" w14:textId="6A0D3796" w:rsidR="001B5326" w:rsidRDefault="001B5326" w:rsidP="0087000D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evel</w:t>
            </w:r>
          </w:p>
        </w:tc>
      </w:tr>
      <w:tr w:rsidR="00C65C52" w:rsidRPr="00E90939" w14:paraId="48ADAAAB" w14:textId="77777777" w:rsidTr="003A6EA9">
        <w:trPr>
          <w:trHeight w:val="510"/>
          <w:jc w:val="center"/>
        </w:trPr>
        <w:tc>
          <w:tcPr>
            <w:tcW w:w="2752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79BA6BF" w14:textId="58531605" w:rsidR="00C65C52" w:rsidRPr="00C65C52" w:rsidRDefault="00C65C52" w:rsidP="00971EB2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65C52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752" w:type="dxa"/>
            <w:gridSpan w:val="3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958AE33" w14:textId="1660E494" w:rsidR="00C65C52" w:rsidRPr="00C65C52" w:rsidRDefault="00C65C52" w:rsidP="00971EB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65C52">
              <w:rPr>
                <w:rFonts w:ascii="Times New Roman" w:hAnsi="Times New Roman"/>
                <w:sz w:val="22"/>
                <w:szCs w:val="22"/>
              </w:rPr>
              <w:t>Medicine (Orthopaedics)</w:t>
            </w:r>
          </w:p>
        </w:tc>
        <w:tc>
          <w:tcPr>
            <w:tcW w:w="2752" w:type="dxa"/>
            <w:gridSpan w:val="3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2B5849F" w14:textId="0C379821" w:rsidR="00C65C52" w:rsidRPr="00C65C52" w:rsidRDefault="00C65C52" w:rsidP="0087000D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65C52">
              <w:rPr>
                <w:rFonts w:ascii="Times New Roman" w:hAnsi="Times New Roman"/>
                <w:sz w:val="22"/>
                <w:szCs w:val="22"/>
              </w:rPr>
              <w:t>Expert</w:t>
            </w:r>
          </w:p>
        </w:tc>
      </w:tr>
      <w:tr w:rsidR="00C65C52" w:rsidRPr="00E90939" w14:paraId="49A52D8F" w14:textId="77777777" w:rsidTr="003A6EA9">
        <w:trPr>
          <w:trHeight w:val="510"/>
          <w:jc w:val="center"/>
        </w:trPr>
        <w:tc>
          <w:tcPr>
            <w:tcW w:w="275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415143F" w14:textId="06809C14" w:rsidR="00C65C52" w:rsidRPr="00C65C52" w:rsidRDefault="00C65C52" w:rsidP="00971EB2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65C52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752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77B67DA4" w14:textId="1EC072E7" w:rsidR="00C65C52" w:rsidRPr="00C65C52" w:rsidRDefault="00C65C52" w:rsidP="00971EB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65C52">
              <w:rPr>
                <w:rFonts w:ascii="Times New Roman" w:hAnsi="Times New Roman"/>
                <w:sz w:val="22"/>
                <w:szCs w:val="22"/>
              </w:rPr>
              <w:t>Biomedical Engineering</w:t>
            </w:r>
          </w:p>
        </w:tc>
        <w:tc>
          <w:tcPr>
            <w:tcW w:w="2752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497932F8" w14:textId="56511DBB" w:rsidR="00C65C52" w:rsidRPr="00C65C52" w:rsidRDefault="00C65C52" w:rsidP="0087000D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65C52">
              <w:rPr>
                <w:rFonts w:ascii="Times New Roman" w:hAnsi="Times New Roman"/>
                <w:sz w:val="22"/>
                <w:szCs w:val="22"/>
              </w:rPr>
              <w:t>Expert</w:t>
            </w:r>
          </w:p>
        </w:tc>
      </w:tr>
      <w:tr w:rsidR="00C65C52" w:rsidRPr="00E90939" w14:paraId="645FFF12" w14:textId="77777777" w:rsidTr="003A6EA9">
        <w:trPr>
          <w:trHeight w:val="510"/>
          <w:jc w:val="center"/>
        </w:trPr>
        <w:tc>
          <w:tcPr>
            <w:tcW w:w="2752" w:type="dxa"/>
            <w:gridSpan w:val="2"/>
            <w:tcBorders>
              <w:top w:val="nil"/>
              <w:left w:val="nil"/>
              <w:bottom w:val="double" w:sz="4" w:space="0" w:color="auto"/>
            </w:tcBorders>
            <w:vAlign w:val="center"/>
          </w:tcPr>
          <w:p w14:paraId="0CF4D2D2" w14:textId="0F39EDD9" w:rsidR="00C65C52" w:rsidRPr="00C65C52" w:rsidRDefault="00C65C52" w:rsidP="00971EB2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65C52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2752" w:type="dxa"/>
            <w:gridSpan w:val="3"/>
            <w:tcBorders>
              <w:top w:val="nil"/>
              <w:left w:val="nil"/>
              <w:bottom w:val="double" w:sz="4" w:space="0" w:color="auto"/>
            </w:tcBorders>
            <w:vAlign w:val="center"/>
          </w:tcPr>
          <w:p w14:paraId="27488BDF" w14:textId="0735A782" w:rsidR="00C65C52" w:rsidRPr="00C65C52" w:rsidRDefault="00C65C52" w:rsidP="00971EB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65C52">
              <w:rPr>
                <w:rFonts w:ascii="Times New Roman" w:hAnsi="Times New Roman"/>
                <w:sz w:val="22"/>
                <w:szCs w:val="22"/>
              </w:rPr>
              <w:t>Exercise Sciences</w:t>
            </w:r>
          </w:p>
        </w:tc>
        <w:tc>
          <w:tcPr>
            <w:tcW w:w="2752" w:type="dxa"/>
            <w:gridSpan w:val="3"/>
            <w:tcBorders>
              <w:top w:val="nil"/>
              <w:left w:val="nil"/>
              <w:bottom w:val="double" w:sz="4" w:space="0" w:color="auto"/>
            </w:tcBorders>
            <w:vAlign w:val="center"/>
          </w:tcPr>
          <w:p w14:paraId="60D19C24" w14:textId="6EA3B0F5" w:rsidR="00C65C52" w:rsidRPr="00C65C52" w:rsidRDefault="00C65C52" w:rsidP="0087000D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65C52">
              <w:rPr>
                <w:rFonts w:ascii="Times New Roman" w:hAnsi="Times New Roman"/>
                <w:sz w:val="22"/>
                <w:szCs w:val="22"/>
              </w:rPr>
              <w:t>N</w:t>
            </w:r>
            <w:r w:rsidR="00202E63">
              <w:rPr>
                <w:rFonts w:ascii="Times New Roman" w:hAnsi="Times New Roman"/>
                <w:sz w:val="22"/>
                <w:szCs w:val="22"/>
              </w:rPr>
              <w:t>on</w:t>
            </w:r>
            <w:r w:rsidR="0068443C">
              <w:rPr>
                <w:rFonts w:ascii="Times New Roman" w:hAnsi="Times New Roman"/>
                <w:sz w:val="22"/>
                <w:szCs w:val="22"/>
              </w:rPr>
              <w:t>-</w:t>
            </w:r>
            <w:r w:rsidR="00202E63">
              <w:rPr>
                <w:rFonts w:ascii="Times New Roman" w:hAnsi="Times New Roman"/>
                <w:sz w:val="22"/>
                <w:szCs w:val="22"/>
              </w:rPr>
              <w:t>expert</w:t>
            </w:r>
          </w:p>
        </w:tc>
      </w:tr>
      <w:tr w:rsidR="00C65C52" w14:paraId="29D4318B" w14:textId="77777777" w:rsidTr="003A6EA9">
        <w:trPr>
          <w:trHeight w:val="510"/>
          <w:jc w:val="center"/>
        </w:trPr>
        <w:tc>
          <w:tcPr>
            <w:tcW w:w="8256" w:type="dxa"/>
            <w:gridSpan w:val="8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AA3585" w14:textId="4F4872D3" w:rsidR="00C65C52" w:rsidRPr="00C65C52" w:rsidRDefault="00C65C52" w:rsidP="00971EB2">
            <w:pPr>
              <w:ind w:firstLine="0"/>
              <w:jc w:val="center"/>
              <w:rPr>
                <w:rFonts w:ascii="Times New Roman" w:hAnsi="Times New Roman"/>
                <w:smallCaps/>
                <w:sz w:val="22"/>
                <w:szCs w:val="22"/>
                <w:lang w:val="en-GB"/>
              </w:rPr>
            </w:pPr>
            <w:r w:rsidRPr="00C65C52">
              <w:rPr>
                <w:rFonts w:ascii="Times New Roman" w:hAnsi="Times New Roman"/>
                <w:smallCaps/>
                <w:sz w:val="22"/>
                <w:szCs w:val="22"/>
                <w:lang w:val="en-GB"/>
              </w:rPr>
              <w:t>G</w:t>
            </w:r>
            <w:r>
              <w:rPr>
                <w:rFonts w:ascii="Times New Roman" w:hAnsi="Times New Roman"/>
                <w:smallCaps/>
                <w:sz w:val="22"/>
                <w:szCs w:val="22"/>
                <w:lang w:val="en-GB"/>
              </w:rPr>
              <w:t>luteus</w:t>
            </w:r>
            <w:r w:rsidRPr="00C65C52">
              <w:rPr>
                <w:rFonts w:ascii="Times New Roman" w:hAnsi="Times New Roman"/>
                <w:smallCaps/>
                <w:sz w:val="22"/>
                <w:szCs w:val="22"/>
                <w:lang w:val="en-GB"/>
              </w:rPr>
              <w:t xml:space="preserve"> M</w:t>
            </w:r>
            <w:r>
              <w:rPr>
                <w:rFonts w:ascii="Times New Roman" w:hAnsi="Times New Roman"/>
                <w:smallCaps/>
                <w:sz w:val="22"/>
                <w:szCs w:val="22"/>
                <w:lang w:val="en-GB"/>
              </w:rPr>
              <w:t>edius</w:t>
            </w:r>
          </w:p>
        </w:tc>
      </w:tr>
      <w:tr w:rsidR="001B5326" w14:paraId="17BFFBAA" w14:textId="77777777" w:rsidTr="00323E46">
        <w:trPr>
          <w:trHeight w:val="510"/>
          <w:jc w:val="center"/>
        </w:trPr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4412C9" w14:textId="233BEE6F" w:rsidR="001B5326" w:rsidRPr="00186A0B" w:rsidRDefault="001B5326" w:rsidP="00971EB2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6A0B">
              <w:rPr>
                <w:rFonts w:ascii="Times New Roman" w:hAnsi="Times New Roman"/>
                <w:sz w:val="22"/>
                <w:szCs w:val="22"/>
              </w:rPr>
              <w:t>Type</w:t>
            </w:r>
          </w:p>
        </w:tc>
        <w:tc>
          <w:tcPr>
            <w:tcW w:w="2444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0DFB51" w14:textId="2FE76670" w:rsidR="001B5326" w:rsidRPr="00186A0B" w:rsidRDefault="001B5326" w:rsidP="00971EB2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86A0B">
              <w:rPr>
                <w:rFonts w:ascii="Times New Roman" w:hAnsi="Times New Roman"/>
                <w:sz w:val="22"/>
                <w:szCs w:val="22"/>
                <w:lang w:val="en-GB"/>
              </w:rPr>
              <w:t>Description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7F5FDE" w14:textId="0B75EC88" w:rsidR="001B5326" w:rsidRPr="00186A0B" w:rsidRDefault="001B5326" w:rsidP="00971EB2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86A0B">
              <w:rPr>
                <w:rFonts w:ascii="Times New Roman" w:hAnsi="Times New Roman"/>
                <w:sz w:val="22"/>
                <w:szCs w:val="22"/>
                <w:lang w:val="en-GB"/>
              </w:rPr>
              <w:t>ICC</w:t>
            </w:r>
          </w:p>
        </w:tc>
        <w:tc>
          <w:tcPr>
            <w:tcW w:w="85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8DAE73" w14:textId="181A685C" w:rsidR="001B5326" w:rsidRPr="00186A0B" w:rsidRDefault="001B5326" w:rsidP="00971EB2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86A0B">
              <w:rPr>
                <w:rFonts w:ascii="Times New Roman" w:hAnsi="Times New Roman"/>
                <w:sz w:val="22"/>
                <w:szCs w:val="22"/>
                <w:lang w:val="en-GB"/>
              </w:rPr>
              <w:t>F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6A53B5" w14:textId="5B00573F" w:rsidR="001B5326" w:rsidRPr="00186A0B" w:rsidRDefault="001B5326" w:rsidP="00971EB2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86A0B">
              <w:rPr>
                <w:rFonts w:ascii="Times New Roman" w:hAnsi="Times New Roman"/>
                <w:sz w:val="22"/>
                <w:szCs w:val="22"/>
                <w:lang w:val="en-GB"/>
              </w:rPr>
              <w:t>pval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B43E1F" w14:textId="60723934" w:rsidR="001B5326" w:rsidRPr="00186A0B" w:rsidRDefault="001B5326" w:rsidP="00971EB2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86A0B">
              <w:rPr>
                <w:rFonts w:ascii="Times New Roman" w:hAnsi="Times New Roman"/>
                <w:sz w:val="22"/>
                <w:szCs w:val="22"/>
                <w:lang w:val="en-GB"/>
              </w:rPr>
              <w:t>CI95%</w:t>
            </w:r>
          </w:p>
        </w:tc>
      </w:tr>
      <w:tr w:rsidR="001B5326" w14:paraId="79B8D201" w14:textId="77777777" w:rsidTr="00323E46">
        <w:trPr>
          <w:trHeight w:val="510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A71F7D" w14:textId="6E2AF311" w:rsidR="001B5326" w:rsidRPr="00186A0B" w:rsidRDefault="001B5326" w:rsidP="00971EB2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6A0B">
              <w:rPr>
                <w:rFonts w:ascii="Times New Roman" w:hAnsi="Times New Roman"/>
                <w:sz w:val="22"/>
                <w:szCs w:val="22"/>
              </w:rPr>
              <w:t>ICC</w:t>
            </w:r>
            <w:r w:rsidR="00323E46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Pr="00186A0B">
              <w:rPr>
                <w:rFonts w:ascii="Times New Roman" w:hAnsi="Times New Roman"/>
                <w:sz w:val="22"/>
                <w:szCs w:val="22"/>
              </w:rPr>
              <w:t>1</w:t>
            </w:r>
            <w:r w:rsidR="00323E46">
              <w:rPr>
                <w:rFonts w:ascii="Times New Roman" w:hAnsi="Times New Roman"/>
                <w:sz w:val="22"/>
                <w:szCs w:val="22"/>
              </w:rPr>
              <w:t>,1)</w:t>
            </w:r>
          </w:p>
        </w:tc>
        <w:tc>
          <w:tcPr>
            <w:tcW w:w="24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AE591B" w14:textId="479D4738" w:rsidR="001B5326" w:rsidRPr="00186A0B" w:rsidRDefault="001B5326" w:rsidP="00971EB2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86A0B">
              <w:rPr>
                <w:rFonts w:ascii="Times New Roman" w:hAnsi="Times New Roman"/>
                <w:sz w:val="22"/>
                <w:szCs w:val="22"/>
                <w:lang w:val="en-GB"/>
              </w:rPr>
              <w:t>Single raters absolut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284906" w14:textId="46AE3D00" w:rsidR="001B5326" w:rsidRPr="00186A0B" w:rsidRDefault="001B5326" w:rsidP="00971EB2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86A0B">
              <w:rPr>
                <w:rFonts w:ascii="Times New Roman" w:hAnsi="Times New Roman"/>
                <w:color w:val="000000"/>
                <w:sz w:val="22"/>
                <w:szCs w:val="22"/>
              </w:rPr>
              <w:t>0.75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86289F" w14:textId="6E369836" w:rsidR="001B5326" w:rsidRPr="00186A0B" w:rsidRDefault="001B5326" w:rsidP="00971EB2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86A0B">
              <w:rPr>
                <w:rFonts w:ascii="Times New Roman" w:hAnsi="Times New Roman"/>
                <w:color w:val="000000"/>
                <w:sz w:val="22"/>
                <w:szCs w:val="22"/>
              </w:rPr>
              <w:t>10.3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D13380" w14:textId="5848F55D" w:rsidR="001B5326" w:rsidRPr="00186A0B" w:rsidRDefault="001B5326" w:rsidP="00971EB2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86A0B">
              <w:rPr>
                <w:rFonts w:ascii="Times New Roman" w:hAnsi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DCBFD9" w14:textId="3B843015" w:rsidR="001B5326" w:rsidRPr="00186A0B" w:rsidRDefault="00186A0B" w:rsidP="00971EB2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86A0B">
              <w:rPr>
                <w:rFonts w:ascii="Times New Roman" w:hAnsi="Times New Roman"/>
                <w:color w:val="000000"/>
                <w:sz w:val="22"/>
                <w:szCs w:val="22"/>
              </w:rPr>
              <w:t>[0.57-0.89]</w:t>
            </w:r>
          </w:p>
        </w:tc>
      </w:tr>
      <w:tr w:rsidR="001B5326" w14:paraId="07B99461" w14:textId="77777777" w:rsidTr="00323E46">
        <w:trPr>
          <w:trHeight w:val="5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D58F7" w14:textId="7B58C6E3" w:rsidR="001B5326" w:rsidRPr="00186A0B" w:rsidRDefault="001B5326" w:rsidP="00971EB2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6A0B">
              <w:rPr>
                <w:rFonts w:ascii="Times New Roman" w:hAnsi="Times New Roman"/>
                <w:sz w:val="22"/>
                <w:szCs w:val="22"/>
              </w:rPr>
              <w:t>ICC</w:t>
            </w:r>
            <w:r w:rsidR="00323E46">
              <w:rPr>
                <w:rFonts w:ascii="Times New Roman" w:hAnsi="Times New Roman"/>
                <w:sz w:val="22"/>
                <w:szCs w:val="22"/>
              </w:rPr>
              <w:t xml:space="preserve"> (2,1)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7B02A" w14:textId="501B1C5A" w:rsidR="001B5326" w:rsidRPr="00186A0B" w:rsidRDefault="001B5326" w:rsidP="00971EB2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86A0B">
              <w:rPr>
                <w:rFonts w:ascii="Times New Roman" w:hAnsi="Times New Roman"/>
                <w:sz w:val="22"/>
                <w:szCs w:val="22"/>
                <w:lang w:val="en-GB"/>
              </w:rPr>
              <w:t>Single random rat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153B7" w14:textId="7726C6AD" w:rsidR="001B5326" w:rsidRPr="00186A0B" w:rsidRDefault="001B5326" w:rsidP="00971EB2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86A0B">
              <w:rPr>
                <w:rFonts w:ascii="Times New Roman" w:hAnsi="Times New Roman"/>
                <w:sz w:val="22"/>
                <w:szCs w:val="22"/>
                <w:lang w:val="en-GB"/>
              </w:rPr>
              <w:t>0.76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565C1" w14:textId="06CF2C9B" w:rsidR="001B5326" w:rsidRPr="00186A0B" w:rsidRDefault="001B5326" w:rsidP="00971EB2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86A0B">
              <w:rPr>
                <w:rFonts w:ascii="Times New Roman" w:hAnsi="Times New Roman"/>
                <w:color w:val="000000"/>
                <w:sz w:val="22"/>
                <w:szCs w:val="22"/>
              </w:rPr>
              <w:t>27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D6186" w14:textId="75AFE597" w:rsidR="001B5326" w:rsidRPr="00186A0B" w:rsidRDefault="001B5326" w:rsidP="00971EB2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86A0B">
              <w:rPr>
                <w:rFonts w:ascii="Times New Roman" w:hAnsi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AC9B8" w14:textId="765A30D0" w:rsidR="001B5326" w:rsidRPr="00186A0B" w:rsidRDefault="00186A0B" w:rsidP="00971EB2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86A0B">
              <w:rPr>
                <w:rFonts w:ascii="Times New Roman" w:hAnsi="Times New Roman"/>
                <w:color w:val="000000"/>
                <w:sz w:val="22"/>
                <w:szCs w:val="22"/>
              </w:rPr>
              <w:t>[0.31-0.92]</w:t>
            </w:r>
          </w:p>
        </w:tc>
      </w:tr>
      <w:tr w:rsidR="001B5326" w14:paraId="4E354B25" w14:textId="77777777" w:rsidTr="00323E46">
        <w:trPr>
          <w:trHeight w:val="5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DFC84" w14:textId="17D2FCC9" w:rsidR="001B5326" w:rsidRPr="00186A0B" w:rsidRDefault="001B5326" w:rsidP="00971EB2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6A0B">
              <w:rPr>
                <w:rFonts w:ascii="Times New Roman" w:hAnsi="Times New Roman"/>
                <w:sz w:val="22"/>
                <w:szCs w:val="22"/>
              </w:rPr>
              <w:t>ICC</w:t>
            </w:r>
            <w:r w:rsidR="00323E46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Pr="00186A0B">
              <w:rPr>
                <w:rFonts w:ascii="Times New Roman" w:hAnsi="Times New Roman"/>
                <w:sz w:val="22"/>
                <w:szCs w:val="22"/>
              </w:rPr>
              <w:t>3</w:t>
            </w:r>
            <w:r w:rsidR="00323E46">
              <w:rPr>
                <w:rFonts w:ascii="Times New Roman" w:hAnsi="Times New Roman"/>
                <w:sz w:val="22"/>
                <w:szCs w:val="22"/>
              </w:rPr>
              <w:t>,1)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C0DD5" w14:textId="02C4A69B" w:rsidR="001B5326" w:rsidRPr="00186A0B" w:rsidRDefault="001B5326" w:rsidP="00971EB2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86A0B">
              <w:rPr>
                <w:rFonts w:ascii="Times New Roman" w:hAnsi="Times New Roman"/>
                <w:sz w:val="22"/>
                <w:szCs w:val="22"/>
                <w:lang w:val="en-GB"/>
              </w:rPr>
              <w:t>Single fixed rat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B69F5" w14:textId="17946F19" w:rsidR="001B5326" w:rsidRPr="00186A0B" w:rsidRDefault="001B5326" w:rsidP="00971EB2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86A0B">
              <w:rPr>
                <w:rFonts w:ascii="Times New Roman" w:hAnsi="Times New Roman"/>
                <w:sz w:val="22"/>
                <w:szCs w:val="22"/>
                <w:lang w:val="en-GB"/>
              </w:rPr>
              <w:t>0.89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CC068" w14:textId="3351A3A0" w:rsidR="001B5326" w:rsidRPr="00186A0B" w:rsidRDefault="001B5326" w:rsidP="00971EB2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86A0B">
              <w:rPr>
                <w:rFonts w:ascii="Times New Roman" w:hAnsi="Times New Roman"/>
                <w:color w:val="000000"/>
                <w:sz w:val="22"/>
                <w:szCs w:val="22"/>
              </w:rPr>
              <w:t>27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E3EE8" w14:textId="5B74C4D6" w:rsidR="001B5326" w:rsidRPr="00186A0B" w:rsidRDefault="001B5326" w:rsidP="00971EB2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86A0B">
              <w:rPr>
                <w:rFonts w:ascii="Times New Roman" w:hAnsi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DB568" w14:textId="215AB82F" w:rsidR="001B5326" w:rsidRPr="00186A0B" w:rsidRDefault="00186A0B" w:rsidP="00971EB2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86A0B">
              <w:rPr>
                <w:rFonts w:ascii="Times New Roman" w:hAnsi="Times New Roman"/>
                <w:color w:val="000000"/>
                <w:sz w:val="22"/>
                <w:szCs w:val="22"/>
              </w:rPr>
              <w:t>[0.80-0.95]</w:t>
            </w:r>
          </w:p>
        </w:tc>
      </w:tr>
      <w:tr w:rsidR="001B5326" w14:paraId="6AACCBCB" w14:textId="77777777" w:rsidTr="00323E46">
        <w:trPr>
          <w:trHeight w:val="5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0A7A6" w14:textId="06FCCDBC" w:rsidR="001B5326" w:rsidRPr="00186A0B" w:rsidRDefault="001B5326" w:rsidP="00971EB2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6A0B">
              <w:rPr>
                <w:rFonts w:ascii="Times New Roman" w:hAnsi="Times New Roman"/>
                <w:sz w:val="22"/>
                <w:szCs w:val="22"/>
              </w:rPr>
              <w:t>ICC</w:t>
            </w:r>
            <w:r w:rsidR="00323E46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="00323E46" w:rsidRPr="00186A0B">
              <w:rPr>
                <w:rFonts w:ascii="Times New Roman" w:hAnsi="Times New Roman"/>
                <w:sz w:val="22"/>
                <w:szCs w:val="22"/>
              </w:rPr>
              <w:t>1</w:t>
            </w:r>
            <w:r w:rsidR="00323E46">
              <w:rPr>
                <w:rFonts w:ascii="Times New Roman" w:hAnsi="Times New Roman"/>
                <w:sz w:val="22"/>
                <w:szCs w:val="22"/>
              </w:rPr>
              <w:t>,2)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74E90" w14:textId="7998E302" w:rsidR="001B5326" w:rsidRPr="00186A0B" w:rsidRDefault="001B5326" w:rsidP="00971EB2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6A0B">
              <w:rPr>
                <w:rFonts w:ascii="Times New Roman" w:hAnsi="Times New Roman"/>
                <w:sz w:val="22"/>
                <w:szCs w:val="22"/>
              </w:rPr>
              <w:t>Average raters absolu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F15A8" w14:textId="78163EEB" w:rsidR="001B5326" w:rsidRPr="00186A0B" w:rsidRDefault="001B5326" w:rsidP="00971EB2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6A0B">
              <w:rPr>
                <w:rFonts w:ascii="Times New Roman" w:hAnsi="Times New Roman"/>
                <w:sz w:val="22"/>
                <w:szCs w:val="22"/>
              </w:rPr>
              <w:t>0.9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EA9E5" w14:textId="4B701FD1" w:rsidR="001B5326" w:rsidRPr="00186A0B" w:rsidRDefault="001B5326" w:rsidP="00971EB2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86A0B">
              <w:rPr>
                <w:rFonts w:ascii="Times New Roman" w:hAnsi="Times New Roman"/>
                <w:color w:val="000000"/>
                <w:sz w:val="22"/>
                <w:szCs w:val="22"/>
              </w:rPr>
              <w:t>10.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88431" w14:textId="6919765D" w:rsidR="001B5326" w:rsidRPr="00186A0B" w:rsidRDefault="001B5326" w:rsidP="00971EB2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86A0B">
              <w:rPr>
                <w:rFonts w:ascii="Times New Roman" w:hAnsi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6306E" w14:textId="153D9A43" w:rsidR="001B5326" w:rsidRPr="00186A0B" w:rsidRDefault="00186A0B" w:rsidP="00971EB2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86A0B">
              <w:rPr>
                <w:rFonts w:ascii="Times New Roman" w:hAnsi="Times New Roman"/>
                <w:color w:val="000000"/>
                <w:sz w:val="22"/>
                <w:szCs w:val="22"/>
              </w:rPr>
              <w:t>[0.80-0.96]</w:t>
            </w:r>
          </w:p>
        </w:tc>
      </w:tr>
      <w:tr w:rsidR="001B5326" w14:paraId="690FD939" w14:textId="77777777" w:rsidTr="00323E46">
        <w:trPr>
          <w:trHeight w:val="5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7B800" w14:textId="1135A589" w:rsidR="001B5326" w:rsidRPr="00186A0B" w:rsidRDefault="001B5326" w:rsidP="00971EB2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6A0B">
              <w:rPr>
                <w:rFonts w:ascii="Times New Roman" w:hAnsi="Times New Roman"/>
                <w:sz w:val="22"/>
                <w:szCs w:val="22"/>
              </w:rPr>
              <w:t>ICC</w:t>
            </w:r>
            <w:r w:rsidR="00323E46">
              <w:rPr>
                <w:rFonts w:ascii="Times New Roman" w:hAnsi="Times New Roman"/>
                <w:sz w:val="22"/>
                <w:szCs w:val="22"/>
              </w:rPr>
              <w:t xml:space="preserve"> (2,2)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BD95D" w14:textId="1DB875A1" w:rsidR="001B5326" w:rsidRPr="00186A0B" w:rsidRDefault="001B5326" w:rsidP="00971EB2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86A0B">
              <w:rPr>
                <w:rFonts w:ascii="Times New Roman" w:hAnsi="Times New Roman"/>
                <w:color w:val="000000"/>
                <w:sz w:val="22"/>
                <w:szCs w:val="22"/>
              </w:rPr>
              <w:t>Average random rat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C2CD8" w14:textId="6A8FA6E1" w:rsidR="001B5326" w:rsidRPr="00186A0B" w:rsidRDefault="001B5326" w:rsidP="00971EB2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86A0B">
              <w:rPr>
                <w:rFonts w:ascii="Times New Roman" w:hAnsi="Times New Roman"/>
                <w:color w:val="000000"/>
                <w:sz w:val="22"/>
                <w:szCs w:val="22"/>
              </w:rPr>
              <w:t>0.9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142EC" w14:textId="289C15C0" w:rsidR="001B5326" w:rsidRPr="00186A0B" w:rsidRDefault="001B5326" w:rsidP="00971EB2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86A0B">
              <w:rPr>
                <w:rFonts w:ascii="Times New Roman" w:hAnsi="Times New Roman"/>
                <w:color w:val="000000"/>
                <w:sz w:val="22"/>
                <w:szCs w:val="22"/>
              </w:rPr>
              <w:t>27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11327" w14:textId="10DEAB39" w:rsidR="001B5326" w:rsidRPr="00186A0B" w:rsidRDefault="001B5326" w:rsidP="00971EB2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86A0B">
              <w:rPr>
                <w:rFonts w:ascii="Times New Roman" w:hAnsi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F10AE" w14:textId="53FF15AB" w:rsidR="001B5326" w:rsidRPr="00186A0B" w:rsidRDefault="00186A0B" w:rsidP="00971EB2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86A0B">
              <w:rPr>
                <w:rFonts w:ascii="Times New Roman" w:hAnsi="Times New Roman"/>
                <w:color w:val="000000"/>
                <w:sz w:val="22"/>
                <w:szCs w:val="22"/>
              </w:rPr>
              <w:t>[0.57-0.97]</w:t>
            </w:r>
          </w:p>
        </w:tc>
      </w:tr>
      <w:tr w:rsidR="001B5326" w14:paraId="16CD0367" w14:textId="77777777" w:rsidTr="00323E46">
        <w:trPr>
          <w:trHeight w:val="510"/>
          <w:jc w:val="center"/>
        </w:trPr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F847CAD" w14:textId="0B21A90A" w:rsidR="001B5326" w:rsidRPr="00186A0B" w:rsidRDefault="001B5326" w:rsidP="00971EB2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6A0B">
              <w:rPr>
                <w:rFonts w:ascii="Times New Roman" w:hAnsi="Times New Roman"/>
                <w:sz w:val="22"/>
                <w:szCs w:val="22"/>
              </w:rPr>
              <w:t>ICC</w:t>
            </w:r>
            <w:r w:rsidR="00323E46">
              <w:rPr>
                <w:rFonts w:ascii="Times New Roman" w:hAnsi="Times New Roman"/>
                <w:sz w:val="22"/>
                <w:szCs w:val="22"/>
              </w:rPr>
              <w:t xml:space="preserve"> (3,2)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DEA47D3" w14:textId="34AD5A8E" w:rsidR="001B5326" w:rsidRPr="00186A0B" w:rsidRDefault="001B5326" w:rsidP="00971EB2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86A0B">
              <w:rPr>
                <w:rFonts w:ascii="Times New Roman" w:hAnsi="Times New Roman"/>
                <w:color w:val="000000"/>
                <w:sz w:val="22"/>
                <w:szCs w:val="22"/>
              </w:rPr>
              <w:t>Average fixed raters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80B41E1" w14:textId="73AA8105" w:rsidR="001B5326" w:rsidRPr="00186A0B" w:rsidRDefault="001B5326" w:rsidP="00971EB2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86A0B">
              <w:rPr>
                <w:rFonts w:ascii="Times New Roman" w:hAnsi="Times New Roman"/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2EB4EA5" w14:textId="4CA161E4" w:rsidR="001B5326" w:rsidRPr="00186A0B" w:rsidRDefault="001B5326" w:rsidP="00971EB2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86A0B">
              <w:rPr>
                <w:rFonts w:ascii="Times New Roman" w:hAnsi="Times New Roman"/>
                <w:color w:val="000000"/>
                <w:sz w:val="22"/>
                <w:szCs w:val="22"/>
              </w:rPr>
              <w:t>27.063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834FE28" w14:textId="495B7097" w:rsidR="001B5326" w:rsidRPr="00186A0B" w:rsidRDefault="001B5326" w:rsidP="00971EB2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86A0B">
              <w:rPr>
                <w:rFonts w:ascii="Times New Roman" w:hAnsi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7014551" w14:textId="1BE5B83C" w:rsidR="001B5326" w:rsidRPr="00186A0B" w:rsidRDefault="00186A0B" w:rsidP="00971EB2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86A0B">
              <w:rPr>
                <w:rFonts w:ascii="Times New Roman" w:hAnsi="Times New Roman"/>
                <w:color w:val="000000"/>
                <w:sz w:val="22"/>
                <w:szCs w:val="22"/>
              </w:rPr>
              <w:t>[0.92-0.98]</w:t>
            </w:r>
          </w:p>
        </w:tc>
      </w:tr>
      <w:tr w:rsidR="00186A0B" w14:paraId="56EF6C19" w14:textId="77777777" w:rsidTr="003A6EA9">
        <w:trPr>
          <w:trHeight w:val="510"/>
          <w:jc w:val="center"/>
        </w:trPr>
        <w:tc>
          <w:tcPr>
            <w:tcW w:w="8256" w:type="dxa"/>
            <w:gridSpan w:val="8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2C7D2D1" w14:textId="239D15B6" w:rsidR="00186A0B" w:rsidRPr="00186A0B" w:rsidRDefault="00186A0B" w:rsidP="00971EB2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mallCaps/>
                <w:sz w:val="22"/>
                <w:szCs w:val="22"/>
                <w:lang w:val="en-GB"/>
              </w:rPr>
              <w:t>Iliopsoas</w:t>
            </w:r>
          </w:p>
        </w:tc>
      </w:tr>
      <w:tr w:rsidR="003A6EA9" w14:paraId="6791CA5E" w14:textId="77777777" w:rsidTr="00323E46">
        <w:trPr>
          <w:trHeight w:val="510"/>
          <w:jc w:val="center"/>
        </w:trPr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14A360" w14:textId="19B2B2CA" w:rsidR="003A6EA9" w:rsidRPr="00186A0B" w:rsidRDefault="003A6EA9" w:rsidP="003A6EA9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6A0B">
              <w:rPr>
                <w:rFonts w:ascii="Times New Roman" w:hAnsi="Times New Roman"/>
                <w:sz w:val="22"/>
                <w:szCs w:val="22"/>
              </w:rPr>
              <w:t>Type</w:t>
            </w:r>
          </w:p>
        </w:tc>
        <w:tc>
          <w:tcPr>
            <w:tcW w:w="2444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CC7AC2" w14:textId="437701EA" w:rsidR="003A6EA9" w:rsidRPr="00186A0B" w:rsidRDefault="003A6EA9" w:rsidP="003A6EA9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86A0B">
              <w:rPr>
                <w:rFonts w:ascii="Times New Roman" w:hAnsi="Times New Roman"/>
                <w:sz w:val="22"/>
                <w:szCs w:val="22"/>
                <w:lang w:val="en-GB"/>
              </w:rPr>
              <w:t>Description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8E38FF" w14:textId="29283C68" w:rsidR="003A6EA9" w:rsidRPr="00186A0B" w:rsidRDefault="003A6EA9" w:rsidP="003A6EA9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86A0B">
              <w:rPr>
                <w:rFonts w:ascii="Times New Roman" w:hAnsi="Times New Roman"/>
                <w:sz w:val="22"/>
                <w:szCs w:val="22"/>
                <w:lang w:val="en-GB"/>
              </w:rPr>
              <w:t>ICC</w:t>
            </w:r>
          </w:p>
        </w:tc>
        <w:tc>
          <w:tcPr>
            <w:tcW w:w="85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2D6447" w14:textId="170513C4" w:rsidR="003A6EA9" w:rsidRPr="00186A0B" w:rsidRDefault="003A6EA9" w:rsidP="003A6EA9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86A0B">
              <w:rPr>
                <w:rFonts w:ascii="Times New Roman" w:hAnsi="Times New Roman"/>
                <w:sz w:val="22"/>
                <w:szCs w:val="22"/>
                <w:lang w:val="en-GB"/>
              </w:rPr>
              <w:t>F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6CE93D" w14:textId="3A6893FE" w:rsidR="003A6EA9" w:rsidRPr="00186A0B" w:rsidRDefault="003A6EA9" w:rsidP="003A6EA9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86A0B">
              <w:rPr>
                <w:rFonts w:ascii="Times New Roman" w:hAnsi="Times New Roman"/>
                <w:sz w:val="22"/>
                <w:szCs w:val="22"/>
                <w:lang w:val="en-GB"/>
              </w:rPr>
              <w:t>pval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3C7CEF" w14:textId="4622D769" w:rsidR="003A6EA9" w:rsidRPr="00186A0B" w:rsidRDefault="003A6EA9" w:rsidP="003A6EA9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86A0B">
              <w:rPr>
                <w:rFonts w:ascii="Times New Roman" w:hAnsi="Times New Roman"/>
                <w:sz w:val="22"/>
                <w:szCs w:val="22"/>
                <w:lang w:val="en-GB"/>
              </w:rPr>
              <w:t>CI95%</w:t>
            </w:r>
          </w:p>
        </w:tc>
      </w:tr>
      <w:tr w:rsidR="00323E46" w14:paraId="3B9596A5" w14:textId="77777777" w:rsidTr="00323E46">
        <w:trPr>
          <w:trHeight w:val="510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86C66F" w14:textId="409BBCAA" w:rsidR="00323E46" w:rsidRPr="00186A0B" w:rsidRDefault="00323E46" w:rsidP="00323E46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6A0B">
              <w:rPr>
                <w:rFonts w:ascii="Times New Roman" w:hAnsi="Times New Roman"/>
                <w:sz w:val="22"/>
                <w:szCs w:val="22"/>
              </w:rPr>
              <w:t>ICC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Pr="00186A0B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,1)</w:t>
            </w:r>
          </w:p>
        </w:tc>
        <w:tc>
          <w:tcPr>
            <w:tcW w:w="24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778F84" w14:textId="0CAB29EA" w:rsidR="00323E46" w:rsidRPr="00186A0B" w:rsidRDefault="00323E46" w:rsidP="00323E46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86A0B">
              <w:rPr>
                <w:rFonts w:ascii="Times New Roman" w:hAnsi="Times New Roman"/>
                <w:sz w:val="22"/>
                <w:szCs w:val="22"/>
                <w:lang w:val="en-GB"/>
              </w:rPr>
              <w:t>Single raters absolut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C98E81" w14:textId="7D1108F7" w:rsidR="00323E46" w:rsidRPr="00186A0B" w:rsidRDefault="00323E46" w:rsidP="00323E46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69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6C8C48" w14:textId="3A12E369" w:rsidR="00323E46" w:rsidRPr="00186A0B" w:rsidRDefault="00323E46" w:rsidP="00323E46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.7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4E8073" w14:textId="0F12BF39" w:rsidR="00323E46" w:rsidRPr="00186A0B" w:rsidRDefault="00323E46" w:rsidP="00323E46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A275FF" w14:textId="69EEDDFC" w:rsidR="00323E46" w:rsidRPr="00186A0B" w:rsidRDefault="00323E46" w:rsidP="00323E46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[0.48-0.85]</w:t>
            </w:r>
          </w:p>
        </w:tc>
      </w:tr>
      <w:tr w:rsidR="00323E46" w14:paraId="23252030" w14:textId="77777777" w:rsidTr="00323E46">
        <w:trPr>
          <w:trHeight w:val="5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50CD8" w14:textId="1D3007E4" w:rsidR="00323E46" w:rsidRPr="00186A0B" w:rsidRDefault="00323E46" w:rsidP="00323E46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6A0B">
              <w:rPr>
                <w:rFonts w:ascii="Times New Roman" w:hAnsi="Times New Roman"/>
                <w:sz w:val="22"/>
                <w:szCs w:val="22"/>
              </w:rPr>
              <w:t>ICC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2,1)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AA805" w14:textId="1D73AB95" w:rsidR="00323E46" w:rsidRPr="00186A0B" w:rsidRDefault="00323E46" w:rsidP="00323E46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86A0B">
              <w:rPr>
                <w:rFonts w:ascii="Times New Roman" w:hAnsi="Times New Roman"/>
                <w:sz w:val="22"/>
                <w:szCs w:val="22"/>
                <w:lang w:val="en-GB"/>
              </w:rPr>
              <w:t>Single random rat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C8170" w14:textId="12D31464" w:rsidR="00323E46" w:rsidRPr="00186A0B" w:rsidRDefault="00323E46" w:rsidP="00323E46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71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E7351" w14:textId="68426681" w:rsidR="00323E46" w:rsidRPr="00186A0B" w:rsidRDefault="00323E46" w:rsidP="00323E46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8.9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AA4CD" w14:textId="080ACBFF" w:rsidR="00323E46" w:rsidRPr="00186A0B" w:rsidRDefault="00323E46" w:rsidP="00323E46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0ECB0" w14:textId="7D26653C" w:rsidR="00323E46" w:rsidRPr="00186A0B" w:rsidRDefault="00323E46" w:rsidP="00323E46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[0.12-0.91]</w:t>
            </w:r>
          </w:p>
        </w:tc>
      </w:tr>
      <w:tr w:rsidR="00323E46" w14:paraId="6B03457E" w14:textId="77777777" w:rsidTr="00323E46">
        <w:trPr>
          <w:trHeight w:val="5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DD25C" w14:textId="0A60B696" w:rsidR="00323E46" w:rsidRPr="00186A0B" w:rsidRDefault="00323E46" w:rsidP="00323E46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6A0B">
              <w:rPr>
                <w:rFonts w:ascii="Times New Roman" w:hAnsi="Times New Roman"/>
                <w:sz w:val="22"/>
                <w:szCs w:val="22"/>
              </w:rPr>
              <w:t>ICC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Pr="00186A0B">
              <w:rPr>
                <w:rFonts w:ascii="Times New Roman" w:hAnsi="Times New Roman"/>
                <w:sz w:val="22"/>
                <w:szCs w:val="22"/>
              </w:rPr>
              <w:t>3</w:t>
            </w:r>
            <w:r>
              <w:rPr>
                <w:rFonts w:ascii="Times New Roman" w:hAnsi="Times New Roman"/>
                <w:sz w:val="22"/>
                <w:szCs w:val="22"/>
              </w:rPr>
              <w:t>,1)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BFD12" w14:textId="798A4818" w:rsidR="00323E46" w:rsidRPr="00186A0B" w:rsidRDefault="00323E46" w:rsidP="00323E46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86A0B">
              <w:rPr>
                <w:rFonts w:ascii="Times New Roman" w:hAnsi="Times New Roman"/>
                <w:sz w:val="22"/>
                <w:szCs w:val="22"/>
                <w:lang w:val="en-GB"/>
              </w:rPr>
              <w:t>Single fixed rat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879B9" w14:textId="17456F41" w:rsidR="00323E46" w:rsidRPr="00186A0B" w:rsidRDefault="00323E46" w:rsidP="00323E46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92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2947C" w14:textId="66F8B3AD" w:rsidR="00323E46" w:rsidRPr="00186A0B" w:rsidRDefault="00323E46" w:rsidP="00323E46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8.9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73091" w14:textId="2205BCDB" w:rsidR="00323E46" w:rsidRPr="00186A0B" w:rsidRDefault="00323E46" w:rsidP="00323E46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EE425" w14:textId="7BC2F200" w:rsidR="00323E46" w:rsidRPr="00186A0B" w:rsidRDefault="00323E46" w:rsidP="00323E46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[0.85-0.97]</w:t>
            </w:r>
          </w:p>
        </w:tc>
      </w:tr>
      <w:tr w:rsidR="00323E46" w14:paraId="0CDFC59B" w14:textId="77777777" w:rsidTr="00323E46">
        <w:trPr>
          <w:trHeight w:val="5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62CEC" w14:textId="07F103E1" w:rsidR="00323E46" w:rsidRPr="00186A0B" w:rsidRDefault="00323E46" w:rsidP="00323E46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6A0B">
              <w:rPr>
                <w:rFonts w:ascii="Times New Roman" w:hAnsi="Times New Roman"/>
                <w:sz w:val="22"/>
                <w:szCs w:val="22"/>
              </w:rPr>
              <w:t>ICC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Pr="00186A0B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,2)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648B4" w14:textId="48FCC02C" w:rsidR="00323E46" w:rsidRPr="00186A0B" w:rsidRDefault="00323E46" w:rsidP="00323E46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86A0B">
              <w:rPr>
                <w:rFonts w:ascii="Times New Roman" w:hAnsi="Times New Roman"/>
                <w:sz w:val="22"/>
                <w:szCs w:val="22"/>
              </w:rPr>
              <w:t>Average raters absolu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FFB9A" w14:textId="4B938D2D" w:rsidR="00323E46" w:rsidRPr="00186A0B" w:rsidRDefault="00323E46" w:rsidP="00323E46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87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43776" w14:textId="248E5D87" w:rsidR="00323E46" w:rsidRPr="00186A0B" w:rsidRDefault="00323E46" w:rsidP="00323E46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.7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06EBA" w14:textId="296939CE" w:rsidR="00323E46" w:rsidRPr="00186A0B" w:rsidRDefault="00323E46" w:rsidP="00323E46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4ACA3" w14:textId="60129D4D" w:rsidR="00323E46" w:rsidRPr="00186A0B" w:rsidRDefault="00323E46" w:rsidP="00323E46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[0.73-0.94]</w:t>
            </w:r>
          </w:p>
        </w:tc>
      </w:tr>
      <w:tr w:rsidR="00323E46" w14:paraId="5D28AA5D" w14:textId="77777777" w:rsidTr="00323E46">
        <w:trPr>
          <w:trHeight w:val="5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E4304" w14:textId="4720EB55" w:rsidR="00323E46" w:rsidRPr="00186A0B" w:rsidRDefault="00323E46" w:rsidP="00323E46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6A0B">
              <w:rPr>
                <w:rFonts w:ascii="Times New Roman" w:hAnsi="Times New Roman"/>
                <w:sz w:val="22"/>
                <w:szCs w:val="22"/>
              </w:rPr>
              <w:t>ICC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2,2)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DD18F" w14:textId="236530C7" w:rsidR="00323E46" w:rsidRPr="00186A0B" w:rsidRDefault="00323E46" w:rsidP="00323E46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86A0B">
              <w:rPr>
                <w:rFonts w:ascii="Times New Roman" w:hAnsi="Times New Roman"/>
                <w:color w:val="000000"/>
                <w:sz w:val="22"/>
                <w:szCs w:val="22"/>
              </w:rPr>
              <w:t>Average random rat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D4460" w14:textId="5BA38C37" w:rsidR="00323E46" w:rsidRPr="00186A0B" w:rsidRDefault="00323E46" w:rsidP="00323E46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88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4E028" w14:textId="3E5FB1C1" w:rsidR="00323E46" w:rsidRPr="00186A0B" w:rsidRDefault="00323E46" w:rsidP="00323E46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8.9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82ABD" w14:textId="0F4C25ED" w:rsidR="00323E46" w:rsidRPr="00186A0B" w:rsidRDefault="00323E46" w:rsidP="00323E46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C3DB8" w14:textId="5F1F479F" w:rsidR="00323E46" w:rsidRPr="00186A0B" w:rsidRDefault="00323E46" w:rsidP="00323E46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[0.30-0.97]</w:t>
            </w:r>
          </w:p>
        </w:tc>
      </w:tr>
      <w:tr w:rsidR="00323E46" w14:paraId="2B222526" w14:textId="77777777" w:rsidTr="00323E46">
        <w:trPr>
          <w:trHeight w:val="51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0F7600" w14:textId="3D45AC0A" w:rsidR="00323E46" w:rsidRPr="00186A0B" w:rsidRDefault="00323E46" w:rsidP="00323E46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6A0B">
              <w:rPr>
                <w:rFonts w:ascii="Times New Roman" w:hAnsi="Times New Roman"/>
                <w:sz w:val="22"/>
                <w:szCs w:val="22"/>
              </w:rPr>
              <w:t>ICC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3,2)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2EBA2A" w14:textId="7C0CFF22" w:rsidR="00323E46" w:rsidRPr="00186A0B" w:rsidRDefault="00323E46" w:rsidP="00323E46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86A0B">
              <w:rPr>
                <w:rFonts w:ascii="Times New Roman" w:hAnsi="Times New Roman"/>
                <w:color w:val="000000"/>
                <w:sz w:val="22"/>
                <w:szCs w:val="22"/>
              </w:rPr>
              <w:t>Average fixed rate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A8A0C4" w14:textId="1C376AA5" w:rsidR="00323E46" w:rsidRPr="00186A0B" w:rsidRDefault="00323E46" w:rsidP="00323E46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97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2C724B" w14:textId="247A0E7C" w:rsidR="00323E46" w:rsidRPr="00186A0B" w:rsidRDefault="00323E46" w:rsidP="00323E46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8.9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298116" w14:textId="3F55C774" w:rsidR="00323E46" w:rsidRPr="00186A0B" w:rsidRDefault="00323E46" w:rsidP="00323E46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49FAAA" w14:textId="247BB423" w:rsidR="00323E46" w:rsidRPr="00186A0B" w:rsidRDefault="00323E46" w:rsidP="00323E46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[0.</w:t>
            </w:r>
            <w:r w:rsidRPr="003A6EA9">
              <w:rPr>
                <w:rFonts w:ascii="Times New Roman" w:hAnsi="Times New Roman"/>
                <w:color w:val="000000"/>
                <w:sz w:val="22"/>
                <w:szCs w:val="22"/>
              </w:rPr>
              <w:t>95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0.99]</w:t>
            </w:r>
          </w:p>
        </w:tc>
      </w:tr>
      <w:tr w:rsidR="003A6EA9" w14:paraId="1C76071C" w14:textId="77777777" w:rsidTr="003A6EA9">
        <w:trPr>
          <w:trHeight w:val="510"/>
          <w:jc w:val="center"/>
        </w:trPr>
        <w:tc>
          <w:tcPr>
            <w:tcW w:w="825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423EF5" w14:textId="713051AD" w:rsidR="003A6EA9" w:rsidRDefault="003A6EA9" w:rsidP="003A6EA9">
            <w:pPr>
              <w:ind w:firstLine="0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I = confidence interval, ICC = intraclass correlation coefficient, pval = p-value</w:t>
            </w:r>
          </w:p>
        </w:tc>
      </w:tr>
    </w:tbl>
    <w:p w14:paraId="4A433F98" w14:textId="77777777" w:rsidR="009A0326" w:rsidRDefault="009A0326" w:rsidP="00892076">
      <w:pPr>
        <w:ind w:firstLine="0"/>
        <w:rPr>
          <w:lang w:val="en-GB" w:eastAsia="zh-CN"/>
        </w:rPr>
        <w:sectPr w:rsidR="009A0326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10EB88A2" w14:textId="1B971D82" w:rsidR="009A0326" w:rsidRPr="0018343C" w:rsidRDefault="009A0326" w:rsidP="009A0326">
      <w:pPr>
        <w:pStyle w:val="References"/>
        <w:numPr>
          <w:ilvl w:val="0"/>
          <w:numId w:val="0"/>
        </w:numPr>
        <w:spacing w:after="240"/>
        <w:rPr>
          <w:rFonts w:ascii="Times New Roman" w:hAnsi="Times New Roman"/>
          <w:sz w:val="22"/>
          <w:szCs w:val="22"/>
        </w:rPr>
      </w:pPr>
      <w:r w:rsidRPr="00EA3054">
        <w:rPr>
          <w:rFonts w:ascii="Times New Roman" w:hAnsi="Times New Roman"/>
          <w:b/>
          <w:bCs/>
          <w:sz w:val="22"/>
          <w:szCs w:val="22"/>
        </w:rPr>
        <w:lastRenderedPageBreak/>
        <w:t xml:space="preserve">Table </w:t>
      </w:r>
      <w:r>
        <w:rPr>
          <w:rFonts w:ascii="Times New Roman" w:hAnsi="Times New Roman"/>
          <w:b/>
          <w:bCs/>
          <w:sz w:val="22"/>
          <w:szCs w:val="22"/>
        </w:rPr>
        <w:t>S3</w:t>
      </w:r>
      <w:r w:rsidRPr="00EA3054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Effect of etiology on </w:t>
      </w:r>
      <w:r w:rsidR="00E9693E">
        <w:rPr>
          <w:rFonts w:ascii="Times New Roman" w:hAnsi="Times New Roman"/>
          <w:sz w:val="22"/>
          <w:szCs w:val="22"/>
        </w:rPr>
        <w:t>intra and</w:t>
      </w:r>
      <w:r>
        <w:rPr>
          <w:rFonts w:ascii="Times New Roman" w:hAnsi="Times New Roman"/>
          <w:sz w:val="22"/>
          <w:szCs w:val="22"/>
        </w:rPr>
        <w:t xml:space="preserve"> int</w:t>
      </w:r>
      <w:r w:rsidR="00E9693E">
        <w:rPr>
          <w:rFonts w:ascii="Times New Roman" w:hAnsi="Times New Roman"/>
          <w:sz w:val="22"/>
          <w:szCs w:val="22"/>
        </w:rPr>
        <w:t>er</w:t>
      </w:r>
      <w:r>
        <w:rPr>
          <w:rFonts w:ascii="Times New Roman" w:hAnsi="Times New Roman"/>
          <w:sz w:val="22"/>
          <w:szCs w:val="22"/>
        </w:rPr>
        <w:t xml:space="preserve">-operator repeatability measures. The analyses were conducted in </w:t>
      </w:r>
      <w:r w:rsidR="0090047E">
        <w:rPr>
          <w:rFonts w:ascii="Times New Roman" w:hAnsi="Times New Roman"/>
          <w:sz w:val="22"/>
          <w:szCs w:val="22"/>
        </w:rPr>
        <w:t xml:space="preserve">the </w:t>
      </w:r>
      <w:r>
        <w:rPr>
          <w:rFonts w:ascii="Times New Roman" w:hAnsi="Times New Roman"/>
          <w:sz w:val="22"/>
          <w:szCs w:val="22"/>
        </w:rPr>
        <w:t>statistical software R, using the rptR package</w:t>
      </w:r>
      <w:r w:rsidR="007033F9">
        <w:rPr>
          <w:rFonts w:ascii="Times New Roman" w:hAnsi="Times New Roman"/>
          <w:sz w:val="22"/>
          <w:szCs w:val="22"/>
        </w:rPr>
        <w:t xml:space="preserve"> (v0.9.22)</w:t>
      </w:r>
      <w:r>
        <w:rPr>
          <w:rFonts w:ascii="Times New Roman" w:hAnsi="Times New Roman"/>
          <w:sz w:val="22"/>
          <w:szCs w:val="22"/>
        </w:rPr>
        <w:t xml:space="preserve"> to generate linear mixed-models.</w:t>
      </w:r>
      <w:r w:rsidR="0090047E">
        <w:rPr>
          <w:rFonts w:ascii="Times New Roman" w:hAnsi="Times New Roman"/>
          <w:sz w:val="22"/>
          <w:szCs w:val="22"/>
        </w:rPr>
        <w:t xml:space="preserve"> Repeated (full) muscle segmentations performed by two experienced operators were compared. </w:t>
      </w:r>
      <w:r w:rsidR="00446279">
        <w:rPr>
          <w:rFonts w:ascii="Times New Roman" w:hAnsi="Times New Roman"/>
          <w:sz w:val="22"/>
          <w:szCs w:val="22"/>
        </w:rPr>
        <w:t>For all</w:t>
      </w:r>
      <w:r w:rsidR="0014465A">
        <w:rPr>
          <w:rFonts w:ascii="Times New Roman" w:hAnsi="Times New Roman"/>
          <w:sz w:val="22"/>
          <w:szCs w:val="22"/>
        </w:rPr>
        <w:t xml:space="preserve"> </w:t>
      </w:r>
      <w:r w:rsidR="00446279">
        <w:rPr>
          <w:rFonts w:ascii="Times New Roman" w:hAnsi="Times New Roman"/>
          <w:sz w:val="22"/>
          <w:szCs w:val="22"/>
        </w:rPr>
        <w:t>subjects, o</w:t>
      </w:r>
      <w:r w:rsidR="006D22F3">
        <w:rPr>
          <w:rFonts w:ascii="Times New Roman" w:hAnsi="Times New Roman"/>
          <w:sz w:val="22"/>
          <w:szCs w:val="22"/>
        </w:rPr>
        <w:t xml:space="preserve">nly </w:t>
      </w:r>
      <w:r w:rsidR="00446279">
        <w:rPr>
          <w:rFonts w:ascii="Times New Roman" w:hAnsi="Times New Roman"/>
          <w:sz w:val="22"/>
          <w:szCs w:val="22"/>
        </w:rPr>
        <w:t xml:space="preserve">the </w:t>
      </w:r>
      <w:r w:rsidR="006D22F3">
        <w:rPr>
          <w:rFonts w:ascii="Times New Roman" w:hAnsi="Times New Roman"/>
          <w:sz w:val="22"/>
          <w:szCs w:val="22"/>
        </w:rPr>
        <w:t>muscles on the affected side</w:t>
      </w:r>
      <w:r w:rsidR="002069E3">
        <w:rPr>
          <w:rFonts w:ascii="Times New Roman" w:hAnsi="Times New Roman"/>
          <w:sz w:val="22"/>
          <w:szCs w:val="22"/>
        </w:rPr>
        <w:t>(s)</w:t>
      </w:r>
      <w:r w:rsidR="006D22F3">
        <w:rPr>
          <w:rFonts w:ascii="Times New Roman" w:hAnsi="Times New Roman"/>
          <w:sz w:val="22"/>
          <w:szCs w:val="22"/>
        </w:rPr>
        <w:t xml:space="preserve"> were included in the analysis</w:t>
      </w:r>
      <w:r w:rsidR="002069E3">
        <w:rPr>
          <w:rFonts w:ascii="Times New Roman" w:hAnsi="Times New Roman"/>
          <w:sz w:val="22"/>
          <w:szCs w:val="22"/>
        </w:rPr>
        <w:t xml:space="preserve"> (n</w:t>
      </w:r>
      <w:r w:rsidR="002069E3" w:rsidRPr="002069E3">
        <w:rPr>
          <w:rFonts w:ascii="Times New Roman" w:hAnsi="Times New Roman"/>
          <w:sz w:val="22"/>
          <w:szCs w:val="22"/>
          <w:vertAlign w:val="subscript"/>
        </w:rPr>
        <w:t>gmed</w:t>
      </w:r>
      <w:r w:rsidR="002069E3">
        <w:rPr>
          <w:rFonts w:ascii="Times New Roman" w:hAnsi="Times New Roman"/>
          <w:sz w:val="22"/>
          <w:szCs w:val="22"/>
        </w:rPr>
        <w:t xml:space="preserve"> = </w:t>
      </w:r>
      <w:r w:rsidR="00253FCF">
        <w:rPr>
          <w:rFonts w:ascii="Times New Roman" w:hAnsi="Times New Roman"/>
          <w:sz w:val="22"/>
          <w:szCs w:val="22"/>
        </w:rPr>
        <w:t>2</w:t>
      </w:r>
      <w:r w:rsidR="000A4E18">
        <w:rPr>
          <w:rFonts w:ascii="Times New Roman" w:hAnsi="Times New Roman"/>
          <w:sz w:val="22"/>
          <w:szCs w:val="22"/>
        </w:rPr>
        <w:t>2</w:t>
      </w:r>
      <w:r w:rsidR="002069E3">
        <w:rPr>
          <w:rFonts w:ascii="Times New Roman" w:hAnsi="Times New Roman"/>
          <w:sz w:val="22"/>
          <w:szCs w:val="22"/>
        </w:rPr>
        <w:t>, n</w:t>
      </w:r>
      <w:r w:rsidR="002069E3" w:rsidRPr="002069E3">
        <w:rPr>
          <w:rFonts w:ascii="Times New Roman" w:hAnsi="Times New Roman"/>
          <w:sz w:val="22"/>
          <w:szCs w:val="22"/>
          <w:vertAlign w:val="subscript"/>
        </w:rPr>
        <w:t>ilps</w:t>
      </w:r>
      <w:r w:rsidR="002069E3">
        <w:rPr>
          <w:rFonts w:ascii="Times New Roman" w:hAnsi="Times New Roman"/>
          <w:sz w:val="22"/>
          <w:szCs w:val="22"/>
        </w:rPr>
        <w:t xml:space="preserve"> = </w:t>
      </w:r>
      <w:r w:rsidR="00253FCF">
        <w:rPr>
          <w:rFonts w:ascii="Times New Roman" w:hAnsi="Times New Roman"/>
          <w:sz w:val="22"/>
          <w:szCs w:val="22"/>
        </w:rPr>
        <w:t>19</w:t>
      </w:r>
      <w:r w:rsidR="00E9693E">
        <w:rPr>
          <w:rFonts w:ascii="Times New Roman" w:hAnsi="Times New Roman"/>
          <w:sz w:val="22"/>
          <w:szCs w:val="22"/>
        </w:rPr>
        <w:t>)</w:t>
      </w:r>
      <w:r w:rsidR="00C379AB">
        <w:rPr>
          <w:rFonts w:ascii="Times New Roman" w:hAnsi="Times New Roman"/>
          <w:sz w:val="22"/>
          <w:szCs w:val="22"/>
        </w:rPr>
        <w:t>. Two patients were bilaterally affected</w:t>
      </w:r>
      <w:r w:rsidR="006D22F3">
        <w:rPr>
          <w:rFonts w:ascii="Times New Roman" w:hAnsi="Times New Roman"/>
          <w:sz w:val="22"/>
          <w:szCs w:val="22"/>
        </w:rPr>
        <w:t>.</w:t>
      </w:r>
    </w:p>
    <w:tbl>
      <w:tblPr>
        <w:tblW w:w="9907" w:type="dxa"/>
        <w:jc w:val="center"/>
        <w:tblBorders>
          <w:top w:val="single" w:sz="12" w:space="0" w:color="808080"/>
          <w:bottom w:val="single" w:sz="12" w:space="0" w:color="808080"/>
        </w:tblBorders>
        <w:tblLayout w:type="fixed"/>
        <w:tblLook w:val="0000" w:firstRow="0" w:lastRow="0" w:firstColumn="0" w:lastColumn="0" w:noHBand="0" w:noVBand="0"/>
      </w:tblPr>
      <w:tblGrid>
        <w:gridCol w:w="1981"/>
        <w:gridCol w:w="1207"/>
        <w:gridCol w:w="1207"/>
        <w:gridCol w:w="1549"/>
        <w:gridCol w:w="1981"/>
        <w:gridCol w:w="1982"/>
      </w:tblGrid>
      <w:tr w:rsidR="00A75D29" w:rsidRPr="00E90939" w14:paraId="1A5E7227" w14:textId="77777777" w:rsidTr="00A75D29">
        <w:trPr>
          <w:trHeight w:val="510"/>
          <w:jc w:val="center"/>
        </w:trPr>
        <w:tc>
          <w:tcPr>
            <w:tcW w:w="9907" w:type="dxa"/>
            <w:gridSpan w:val="6"/>
            <w:tcBorders>
              <w:top w:val="double" w:sz="6" w:space="0" w:color="auto"/>
              <w:left w:val="nil"/>
            </w:tcBorders>
            <w:vAlign w:val="center"/>
          </w:tcPr>
          <w:p w14:paraId="36E56B9F" w14:textId="0D7A3834" w:rsidR="00A75D29" w:rsidRPr="00E90939" w:rsidRDefault="00A75D29" w:rsidP="00A75D29">
            <w:pPr>
              <w:pStyle w:val="TableTitle"/>
              <w:ind w:firstLine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inear Mixed Model</w:t>
            </w:r>
          </w:p>
        </w:tc>
      </w:tr>
      <w:tr w:rsidR="00A75D29" w:rsidRPr="00E90939" w14:paraId="5E8E152B" w14:textId="77777777" w:rsidTr="00025720">
        <w:trPr>
          <w:trHeight w:val="624"/>
          <w:jc w:val="center"/>
        </w:trPr>
        <w:tc>
          <w:tcPr>
            <w:tcW w:w="9907" w:type="dxa"/>
            <w:gridSpan w:val="6"/>
            <w:tcBorders>
              <w:top w:val="double" w:sz="6" w:space="0" w:color="auto"/>
              <w:left w:val="nil"/>
            </w:tcBorders>
            <w:vAlign w:val="center"/>
          </w:tcPr>
          <w:p w14:paraId="4691B308" w14:textId="60910DA8" w:rsidR="00A75D29" w:rsidRDefault="00A75D29" w:rsidP="00A75D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Volume ~ </w:t>
            </w:r>
            <w:r w:rsidR="00156A18">
              <w:rPr>
                <w:rFonts w:ascii="Times New Roman" w:hAnsi="Times New Roman"/>
                <w:sz w:val="22"/>
                <w:szCs w:val="22"/>
              </w:rPr>
              <w:t>E</w:t>
            </w:r>
            <w:r>
              <w:rPr>
                <w:rFonts w:ascii="Times New Roman" w:hAnsi="Times New Roman"/>
                <w:sz w:val="22"/>
                <w:szCs w:val="22"/>
              </w:rPr>
              <w:t>tiology + (1|sID)</w:t>
            </w:r>
          </w:p>
        </w:tc>
      </w:tr>
      <w:tr w:rsidR="00A75D29" w14:paraId="23C0B087" w14:textId="77777777" w:rsidTr="00A75D29">
        <w:trPr>
          <w:trHeight w:val="679"/>
          <w:jc w:val="center"/>
        </w:trPr>
        <w:tc>
          <w:tcPr>
            <w:tcW w:w="9907" w:type="dxa"/>
            <w:gridSpan w:val="6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49AB8F" w14:textId="77777777" w:rsidR="00655039" w:rsidRDefault="00655039" w:rsidP="00655039">
            <w:pPr>
              <w:ind w:firstLine="0"/>
              <w:jc w:val="center"/>
              <w:rPr>
                <w:rFonts w:ascii="Times New Roman" w:hAnsi="Times New Roman"/>
                <w:smallCap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mallCaps/>
                <w:sz w:val="22"/>
                <w:szCs w:val="22"/>
                <w:lang w:val="en-GB"/>
              </w:rPr>
              <w:t>Repeatability</w:t>
            </w:r>
          </w:p>
          <w:p w14:paraId="7E44781B" w14:textId="44C7DF4E" w:rsidR="00A75D29" w:rsidRPr="00C65C52" w:rsidRDefault="00655039" w:rsidP="00655039">
            <w:pPr>
              <w:ind w:firstLine="0"/>
              <w:jc w:val="center"/>
              <w:rPr>
                <w:rFonts w:ascii="Times New Roman" w:hAnsi="Times New Roman"/>
                <w:smallCap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mallCaps/>
                <w:sz w:val="22"/>
                <w:szCs w:val="22"/>
                <w:lang w:val="en-GB"/>
              </w:rPr>
              <w:t xml:space="preserve">(1 </w:t>
            </w:r>
            <w:r w:rsidR="00BE302E">
              <w:rPr>
                <w:rFonts w:ascii="Times New Roman" w:hAnsi="Times New Roman"/>
                <w:smallCaps/>
                <w:sz w:val="22"/>
                <w:szCs w:val="22"/>
                <w:lang w:val="en-GB"/>
              </w:rPr>
              <w:t xml:space="preserve">Experienced </w:t>
            </w:r>
            <w:r>
              <w:rPr>
                <w:rFonts w:ascii="Times New Roman" w:hAnsi="Times New Roman"/>
                <w:smallCaps/>
                <w:sz w:val="22"/>
                <w:szCs w:val="22"/>
                <w:lang w:val="en-GB"/>
              </w:rPr>
              <w:t>Operator</w:t>
            </w:r>
            <w:r w:rsidR="00391B94">
              <w:rPr>
                <w:rFonts w:ascii="Times New Roman" w:hAnsi="Times New Roman"/>
                <w:smallCaps/>
                <w:sz w:val="22"/>
                <w:szCs w:val="22"/>
                <w:lang w:val="en-GB"/>
              </w:rPr>
              <w:t xml:space="preserve"> – Medic</w:t>
            </w:r>
            <w:r w:rsidR="001D7E3D">
              <w:rPr>
                <w:rFonts w:ascii="Times New Roman" w:hAnsi="Times New Roman"/>
                <w:smallCaps/>
                <w:sz w:val="22"/>
                <w:szCs w:val="22"/>
                <w:lang w:val="en-GB"/>
              </w:rPr>
              <w:t>al</w:t>
            </w:r>
            <w:r w:rsidR="00391B94">
              <w:rPr>
                <w:rFonts w:ascii="Times New Roman" w:hAnsi="Times New Roman"/>
                <w:smallCaps/>
                <w:sz w:val="22"/>
                <w:szCs w:val="22"/>
                <w:lang w:val="en-GB"/>
              </w:rPr>
              <w:t xml:space="preserve"> background</w:t>
            </w:r>
            <w:r>
              <w:rPr>
                <w:rFonts w:ascii="Times New Roman" w:hAnsi="Times New Roman"/>
                <w:smallCaps/>
                <w:sz w:val="22"/>
                <w:szCs w:val="22"/>
                <w:lang w:val="en-GB"/>
              </w:rPr>
              <w:t xml:space="preserve">, </w:t>
            </w:r>
            <w:r w:rsidR="00F33A2F">
              <w:rPr>
                <w:rFonts w:ascii="Times New Roman" w:hAnsi="Times New Roman"/>
                <w:smallCaps/>
                <w:sz w:val="22"/>
                <w:szCs w:val="22"/>
                <w:lang w:val="en-GB"/>
              </w:rPr>
              <w:t>3</w:t>
            </w:r>
            <w:r>
              <w:rPr>
                <w:rFonts w:ascii="Times New Roman" w:hAnsi="Times New Roman"/>
                <w:smallCaps/>
                <w:sz w:val="22"/>
                <w:szCs w:val="22"/>
                <w:lang w:val="en-GB"/>
              </w:rPr>
              <w:t xml:space="preserve"> repeated segmentations)</w:t>
            </w:r>
          </w:p>
        </w:tc>
      </w:tr>
      <w:tr w:rsidR="00156A18" w14:paraId="288A2D66" w14:textId="77777777" w:rsidTr="008C4C72">
        <w:trPr>
          <w:trHeight w:val="510"/>
          <w:jc w:val="center"/>
        </w:trPr>
        <w:tc>
          <w:tcPr>
            <w:tcW w:w="198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C69F4D" w14:textId="67A1BA78" w:rsidR="00156A18" w:rsidRDefault="00156A18" w:rsidP="00156A18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uscle</w:t>
            </w:r>
          </w:p>
        </w:tc>
        <w:tc>
          <w:tcPr>
            <w:tcW w:w="120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F07D4C" w14:textId="7A015ED1" w:rsidR="00156A18" w:rsidRPr="00186A0B" w:rsidRDefault="00156A18" w:rsidP="00156A18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erm</w:t>
            </w:r>
          </w:p>
        </w:tc>
        <w:tc>
          <w:tcPr>
            <w:tcW w:w="120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40E351" w14:textId="63E57536" w:rsidR="00156A18" w:rsidRPr="00186A0B" w:rsidRDefault="00156A18" w:rsidP="00156A18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154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5D5DB5" w14:textId="70EE9E26" w:rsidR="00156A18" w:rsidRPr="00186A0B" w:rsidRDefault="00156A18" w:rsidP="00156A18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SE</w:t>
            </w:r>
          </w:p>
        </w:tc>
        <w:tc>
          <w:tcPr>
            <w:tcW w:w="198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E0ED4D" w14:textId="6DBCE80F" w:rsidR="00156A18" w:rsidRPr="00186A0B" w:rsidRDefault="00156A18" w:rsidP="00156A18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CI95%</w:t>
            </w:r>
          </w:p>
        </w:tc>
        <w:tc>
          <w:tcPr>
            <w:tcW w:w="198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10C60A" w14:textId="6A5F121A" w:rsidR="00156A18" w:rsidRPr="00186A0B" w:rsidRDefault="00156A18" w:rsidP="00156A18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P</w:t>
            </w:r>
          </w:p>
        </w:tc>
      </w:tr>
      <w:tr w:rsidR="00156A18" w14:paraId="6D875017" w14:textId="77777777" w:rsidTr="008C4C72">
        <w:trPr>
          <w:trHeight w:val="510"/>
          <w:jc w:val="center"/>
        </w:trPr>
        <w:tc>
          <w:tcPr>
            <w:tcW w:w="198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AAAD3A" w14:textId="1247DDBD" w:rsidR="00156A18" w:rsidRPr="00186A0B" w:rsidRDefault="00156A18" w:rsidP="00156A18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luteus medius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6D8091" w14:textId="4B78989B" w:rsidR="00156A18" w:rsidRPr="00186A0B" w:rsidRDefault="00156A18" w:rsidP="00156A18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ID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FC6BA2" w14:textId="74CE96DE" w:rsidR="00156A18" w:rsidRPr="00186A0B" w:rsidRDefault="00156A18" w:rsidP="00156A18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32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BA0DEE" w14:textId="43117E74" w:rsidR="00156A18" w:rsidRPr="00186A0B" w:rsidRDefault="00156A18" w:rsidP="00156A18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B52267" w14:textId="0068BF21" w:rsidR="00156A18" w:rsidRPr="00186A0B" w:rsidRDefault="00156A18" w:rsidP="00156A18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[0.486-0.931]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0E1D50" w14:textId="35BF8495" w:rsidR="00156A18" w:rsidRPr="00186A0B" w:rsidRDefault="00156A18" w:rsidP="00156A18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156A18" w14:paraId="6E864CA2" w14:textId="77777777" w:rsidTr="008C4C72">
        <w:trPr>
          <w:trHeight w:val="510"/>
          <w:jc w:val="center"/>
        </w:trPr>
        <w:tc>
          <w:tcPr>
            <w:tcW w:w="198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3D98886" w14:textId="77777777" w:rsidR="00156A18" w:rsidRDefault="00156A18" w:rsidP="00156A18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DDA851" w14:textId="6C835C68" w:rsidR="00156A18" w:rsidRDefault="00156A18" w:rsidP="00156A18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tiology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576979" w14:textId="4EAF8997" w:rsidR="00156A18" w:rsidRDefault="002014C0" w:rsidP="00156A18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17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763D45" w14:textId="2CC44EFA" w:rsidR="00156A18" w:rsidRDefault="002014C0" w:rsidP="00156A18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1952A4" w14:textId="1A8A79D3" w:rsidR="00156A18" w:rsidRDefault="002014C0" w:rsidP="00156A18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[0.025-0.465]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841780" w14:textId="4D706014" w:rsidR="00156A18" w:rsidRDefault="002014C0" w:rsidP="00156A18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156A18" w14:paraId="1F92E150" w14:textId="77777777" w:rsidTr="008C4C72">
        <w:trPr>
          <w:trHeight w:val="510"/>
          <w:jc w:val="center"/>
        </w:trPr>
        <w:tc>
          <w:tcPr>
            <w:tcW w:w="198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B04075" w14:textId="43127D6C" w:rsidR="00156A18" w:rsidRPr="00186A0B" w:rsidRDefault="00156A18" w:rsidP="00156A18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liopsoas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21786F" w14:textId="067CE36B" w:rsidR="00156A18" w:rsidRPr="00186A0B" w:rsidRDefault="00156A18" w:rsidP="00156A18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ID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A57A43" w14:textId="347EC553" w:rsidR="00156A18" w:rsidRPr="00186A0B" w:rsidRDefault="00156A18" w:rsidP="00156A18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87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5000D4" w14:textId="56F9F58C" w:rsidR="00156A18" w:rsidRPr="00186A0B" w:rsidRDefault="00156A18" w:rsidP="00156A18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3CB076" w14:textId="78EEA055" w:rsidR="00156A18" w:rsidRPr="00186A0B" w:rsidRDefault="00156A18" w:rsidP="00156A18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[0.613-0.977]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C2E9DF" w14:textId="282F69A8" w:rsidR="00156A18" w:rsidRPr="00186A0B" w:rsidRDefault="00156A18" w:rsidP="00156A18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156A18" w14:paraId="770B0BB6" w14:textId="77777777" w:rsidTr="008C4C72">
        <w:trPr>
          <w:trHeight w:val="510"/>
          <w:jc w:val="center"/>
        </w:trPr>
        <w:tc>
          <w:tcPr>
            <w:tcW w:w="198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EDD44F" w14:textId="77777777" w:rsidR="00156A18" w:rsidRDefault="00156A18" w:rsidP="00156A18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A6CA3B" w14:textId="002D2710" w:rsidR="00156A18" w:rsidRDefault="00156A18" w:rsidP="00156A18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tiology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F6C3BF" w14:textId="5903F500" w:rsidR="00156A18" w:rsidRDefault="002014C0" w:rsidP="00156A18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C069B4" w14:textId="6B7C3037" w:rsidR="00156A18" w:rsidRDefault="002014C0" w:rsidP="00156A18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A3E6D8" w14:textId="77ABA3FB" w:rsidR="00156A18" w:rsidRDefault="002014C0" w:rsidP="00156A18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[0.013-0.366]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DBDF1B" w14:textId="0EBEBCB6" w:rsidR="00156A18" w:rsidRDefault="002014C0" w:rsidP="00156A18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391B94" w14:paraId="02423578" w14:textId="77777777" w:rsidTr="00391B94">
        <w:trPr>
          <w:trHeight w:val="680"/>
          <w:jc w:val="center"/>
        </w:trPr>
        <w:tc>
          <w:tcPr>
            <w:tcW w:w="9907" w:type="dxa"/>
            <w:gridSpan w:val="6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E38FEE4" w14:textId="77777777" w:rsidR="00391B94" w:rsidRDefault="00391B94" w:rsidP="00391B94">
            <w:pPr>
              <w:ind w:firstLine="0"/>
              <w:jc w:val="center"/>
              <w:rPr>
                <w:rFonts w:ascii="Times New Roman" w:hAnsi="Times New Roman"/>
                <w:smallCap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mallCaps/>
                <w:sz w:val="22"/>
                <w:szCs w:val="22"/>
                <w:lang w:val="en-GB"/>
              </w:rPr>
              <w:t>Repeatability</w:t>
            </w:r>
          </w:p>
          <w:p w14:paraId="48E7DE26" w14:textId="1E643FF0" w:rsidR="00391B94" w:rsidRDefault="00391B94" w:rsidP="00391B94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mallCaps/>
                <w:sz w:val="22"/>
                <w:szCs w:val="22"/>
                <w:lang w:val="en-GB"/>
              </w:rPr>
              <w:t>(1 Experienced Operator – Engineering background, 2 repeated segmentations)</w:t>
            </w:r>
          </w:p>
        </w:tc>
      </w:tr>
      <w:tr w:rsidR="00156A18" w14:paraId="6CFF677C" w14:textId="77777777" w:rsidTr="004B0877">
        <w:trPr>
          <w:trHeight w:val="510"/>
          <w:jc w:val="center"/>
        </w:trPr>
        <w:tc>
          <w:tcPr>
            <w:tcW w:w="1981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109F205" w14:textId="71BCC55B" w:rsidR="00156A18" w:rsidRDefault="00156A18" w:rsidP="00156A18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uscle</w:t>
            </w:r>
          </w:p>
        </w:tc>
        <w:tc>
          <w:tcPr>
            <w:tcW w:w="120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15E451C" w14:textId="08A4717A" w:rsidR="00156A18" w:rsidRDefault="00156A18" w:rsidP="00156A18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erm</w:t>
            </w:r>
          </w:p>
        </w:tc>
        <w:tc>
          <w:tcPr>
            <w:tcW w:w="120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59670DA" w14:textId="57E52892" w:rsidR="00156A18" w:rsidRDefault="00156A18" w:rsidP="00156A18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1549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7742D2A" w14:textId="0A8183FD" w:rsidR="00156A18" w:rsidRDefault="00156A18" w:rsidP="00156A18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SE</w:t>
            </w:r>
          </w:p>
        </w:tc>
        <w:tc>
          <w:tcPr>
            <w:tcW w:w="1981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EF59985" w14:textId="25B13895" w:rsidR="00156A18" w:rsidRDefault="00156A18" w:rsidP="00156A18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CI95%</w:t>
            </w:r>
          </w:p>
        </w:tc>
        <w:tc>
          <w:tcPr>
            <w:tcW w:w="198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5F0F676B" w14:textId="1AD48466" w:rsidR="00156A18" w:rsidRDefault="00156A18" w:rsidP="00156A18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P</w:t>
            </w:r>
          </w:p>
        </w:tc>
      </w:tr>
      <w:tr w:rsidR="00156A18" w14:paraId="189A42C3" w14:textId="77777777" w:rsidTr="001B1B6F">
        <w:trPr>
          <w:trHeight w:val="510"/>
          <w:jc w:val="center"/>
        </w:trPr>
        <w:tc>
          <w:tcPr>
            <w:tcW w:w="198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31E44E" w14:textId="65E7EF7B" w:rsidR="00156A18" w:rsidRDefault="00156A18" w:rsidP="00156A18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luteus medius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4098EB" w14:textId="5007C3B7" w:rsidR="00156A18" w:rsidRDefault="00156A18" w:rsidP="00156A18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ID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103950" w14:textId="0D525FF4" w:rsidR="00156A18" w:rsidRDefault="00156A18" w:rsidP="00156A18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3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7375A5" w14:textId="7CFA7C87" w:rsidR="00156A18" w:rsidRDefault="00156A18" w:rsidP="00156A18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11</w:t>
            </w:r>
            <w:r w:rsidR="00997F97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753500" w14:textId="23386FA2" w:rsidR="00156A18" w:rsidRDefault="00156A18" w:rsidP="00156A18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[0.</w:t>
            </w:r>
            <w:r w:rsidR="00997F97">
              <w:rPr>
                <w:rFonts w:ascii="Times New Roman" w:hAnsi="Times New Roman"/>
                <w:color w:val="000000"/>
                <w:sz w:val="22"/>
                <w:szCs w:val="22"/>
              </w:rPr>
              <w:t>504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0.</w:t>
            </w:r>
            <w:r w:rsidR="00997F97">
              <w:rPr>
                <w:rFonts w:ascii="Times New Roman" w:hAnsi="Times New Roman"/>
                <w:color w:val="000000"/>
                <w:sz w:val="22"/>
                <w:szCs w:val="22"/>
              </w:rPr>
              <w:t>920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7F16CC" w14:textId="5CAA9E90" w:rsidR="00156A18" w:rsidRDefault="00156A18" w:rsidP="00156A18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156A18" w14:paraId="64AE191A" w14:textId="77777777" w:rsidTr="00025720">
        <w:trPr>
          <w:trHeight w:val="510"/>
          <w:jc w:val="center"/>
        </w:trPr>
        <w:tc>
          <w:tcPr>
            <w:tcW w:w="198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6B5339" w14:textId="77777777" w:rsidR="00156A18" w:rsidRDefault="00156A18" w:rsidP="00156A18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0ECCAA" w14:textId="54EC1992" w:rsidR="00156A18" w:rsidRDefault="00156A18" w:rsidP="00156A18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tiology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647777" w14:textId="205C75AB" w:rsidR="00156A18" w:rsidRDefault="00997F97" w:rsidP="00156A18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8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47EE32" w14:textId="3E6A4AF4" w:rsidR="00156A18" w:rsidRDefault="00997F97" w:rsidP="00156A18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899F1A" w14:textId="59350ACC" w:rsidR="00156A18" w:rsidRDefault="00997F97" w:rsidP="00156A18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[0.015-0.430]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A95EFF" w14:textId="612B67AC" w:rsidR="00156A18" w:rsidRDefault="00997F97" w:rsidP="00156A18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156A18" w14:paraId="4B75A057" w14:textId="77777777" w:rsidTr="004E5B1D">
        <w:trPr>
          <w:trHeight w:val="510"/>
          <w:jc w:val="center"/>
        </w:trPr>
        <w:tc>
          <w:tcPr>
            <w:tcW w:w="198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000495" w14:textId="1891DA4C" w:rsidR="00156A18" w:rsidRDefault="00156A18" w:rsidP="00156A18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liopsoas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78272E" w14:textId="009DEAEE" w:rsidR="00156A18" w:rsidRDefault="00156A18" w:rsidP="00156A18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ID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BCCEDA" w14:textId="2C37D13C" w:rsidR="00156A18" w:rsidRDefault="00156A18" w:rsidP="00156A18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0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584B72" w14:textId="17D6D2CF" w:rsidR="00156A18" w:rsidRDefault="00156A18" w:rsidP="00156A18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13</w:t>
            </w:r>
            <w:r w:rsidR="00997F97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5354D7" w14:textId="23C25259" w:rsidR="00156A18" w:rsidRDefault="00156A18" w:rsidP="00156A18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[0.43</w:t>
            </w:r>
            <w:r w:rsidR="00997F97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0.93</w:t>
            </w:r>
            <w:r w:rsidR="00997F97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EAA2D5" w14:textId="3BA32FCC" w:rsidR="00156A18" w:rsidRDefault="00156A18" w:rsidP="00156A18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156A18" w14:paraId="5BEE5CC4" w14:textId="77777777" w:rsidTr="00025720">
        <w:trPr>
          <w:trHeight w:val="510"/>
          <w:jc w:val="center"/>
        </w:trPr>
        <w:tc>
          <w:tcPr>
            <w:tcW w:w="198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B81D7C" w14:textId="77777777" w:rsidR="00156A18" w:rsidRDefault="00156A18" w:rsidP="00156A18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1D0905" w14:textId="454A6DB9" w:rsidR="00156A18" w:rsidRDefault="00156A18" w:rsidP="00156A18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tiology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4FEB73" w14:textId="219B22ED" w:rsidR="00156A18" w:rsidRDefault="00997F97" w:rsidP="00156A18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35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08669B" w14:textId="30DFF7F4" w:rsidR="00156A18" w:rsidRDefault="00997F97" w:rsidP="00156A18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551B41" w14:textId="3ADA1586" w:rsidR="00156A18" w:rsidRDefault="00997F97" w:rsidP="00156A18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[0.030-0.515]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036960" w14:textId="5B78804F" w:rsidR="00156A18" w:rsidRDefault="00997F97" w:rsidP="00156A18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A75D29" w14:paraId="377BA853" w14:textId="77777777" w:rsidTr="0069263F">
        <w:trPr>
          <w:trHeight w:val="680"/>
          <w:jc w:val="center"/>
        </w:trPr>
        <w:tc>
          <w:tcPr>
            <w:tcW w:w="9907" w:type="dxa"/>
            <w:gridSpan w:val="6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7C658DD" w14:textId="77777777" w:rsidR="00655039" w:rsidRDefault="00655039" w:rsidP="00655039">
            <w:pPr>
              <w:ind w:firstLine="0"/>
              <w:jc w:val="center"/>
              <w:rPr>
                <w:rFonts w:ascii="Times New Roman" w:hAnsi="Times New Roman"/>
                <w:smallCap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mallCaps/>
                <w:sz w:val="22"/>
                <w:szCs w:val="22"/>
                <w:lang w:val="en-GB"/>
              </w:rPr>
              <w:t>Reproducibility</w:t>
            </w:r>
          </w:p>
          <w:p w14:paraId="3D1A5D57" w14:textId="694E0DFD" w:rsidR="00A75D29" w:rsidRPr="00186A0B" w:rsidRDefault="00655039" w:rsidP="00655039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mallCaps/>
                <w:sz w:val="22"/>
                <w:szCs w:val="22"/>
                <w:lang w:val="en-GB"/>
              </w:rPr>
              <w:t>(2</w:t>
            </w:r>
            <w:r w:rsidR="00BE302E">
              <w:rPr>
                <w:rFonts w:ascii="Times New Roman" w:hAnsi="Times New Roman"/>
                <w:smallCaps/>
                <w:sz w:val="22"/>
                <w:szCs w:val="22"/>
                <w:lang w:val="en-GB"/>
              </w:rPr>
              <w:t xml:space="preserve"> Experienced</w:t>
            </w:r>
            <w:r>
              <w:rPr>
                <w:rFonts w:ascii="Times New Roman" w:hAnsi="Times New Roman"/>
                <w:smallCaps/>
                <w:sz w:val="22"/>
                <w:szCs w:val="22"/>
                <w:lang w:val="en-GB"/>
              </w:rPr>
              <w:t xml:space="preserve"> Operators, 1 segmentation)</w:t>
            </w:r>
          </w:p>
        </w:tc>
      </w:tr>
      <w:tr w:rsidR="00156A18" w14:paraId="6BEE59FC" w14:textId="77777777" w:rsidTr="00374D8D">
        <w:trPr>
          <w:trHeight w:val="510"/>
          <w:jc w:val="center"/>
        </w:trPr>
        <w:tc>
          <w:tcPr>
            <w:tcW w:w="198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25AFC1" w14:textId="7D549EB2" w:rsidR="00156A18" w:rsidRDefault="00156A18" w:rsidP="00156A18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uscle</w:t>
            </w:r>
          </w:p>
        </w:tc>
        <w:tc>
          <w:tcPr>
            <w:tcW w:w="120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538CE5" w14:textId="2323698A" w:rsidR="00156A18" w:rsidRPr="00186A0B" w:rsidRDefault="00156A18" w:rsidP="00156A18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erm</w:t>
            </w:r>
          </w:p>
        </w:tc>
        <w:tc>
          <w:tcPr>
            <w:tcW w:w="120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F54A34" w14:textId="755D3E1F" w:rsidR="00156A18" w:rsidRPr="00186A0B" w:rsidRDefault="00156A18" w:rsidP="00156A18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154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2C5C65" w14:textId="37EEEF3A" w:rsidR="00156A18" w:rsidRPr="00186A0B" w:rsidRDefault="00156A18" w:rsidP="00156A18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SE</w:t>
            </w:r>
          </w:p>
        </w:tc>
        <w:tc>
          <w:tcPr>
            <w:tcW w:w="198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E16EAD" w14:textId="4682E5B4" w:rsidR="00156A18" w:rsidRPr="00186A0B" w:rsidRDefault="00156A18" w:rsidP="00156A18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CI95%</w:t>
            </w:r>
          </w:p>
        </w:tc>
        <w:tc>
          <w:tcPr>
            <w:tcW w:w="198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C836E3" w14:textId="3E7F288B" w:rsidR="00156A18" w:rsidRPr="00186A0B" w:rsidRDefault="00156A18" w:rsidP="00156A18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P</w:t>
            </w:r>
          </w:p>
        </w:tc>
      </w:tr>
      <w:tr w:rsidR="00DD0963" w14:paraId="16177CEB" w14:textId="77777777" w:rsidTr="00AD00C4">
        <w:trPr>
          <w:trHeight w:val="510"/>
          <w:jc w:val="center"/>
        </w:trPr>
        <w:tc>
          <w:tcPr>
            <w:tcW w:w="198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A51A00" w14:textId="400138FE" w:rsidR="00DD0963" w:rsidRPr="00186A0B" w:rsidRDefault="00DD0963" w:rsidP="00DD0963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luteus medius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F2D9A1" w14:textId="62C43A8F" w:rsidR="00DD0963" w:rsidRPr="00186A0B" w:rsidRDefault="00DD0963" w:rsidP="00DD0963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ID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FF093D" w14:textId="46DEB0DB" w:rsidR="00DD0963" w:rsidRPr="00186A0B" w:rsidRDefault="00DD0963" w:rsidP="00DD0963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7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124A32" w14:textId="1D819961" w:rsidR="00DD0963" w:rsidRPr="00186A0B" w:rsidRDefault="00DD0963" w:rsidP="00DD0963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0.138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B51C41" w14:textId="7E970C0E" w:rsidR="00DD0963" w:rsidRPr="00186A0B" w:rsidRDefault="00DD0963" w:rsidP="00DD0963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[0.247-0.776]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85A4FF" w14:textId="08401AE9" w:rsidR="00DD0963" w:rsidRPr="00186A0B" w:rsidRDefault="00DD0963" w:rsidP="00DD0963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0216</w:t>
            </w:r>
          </w:p>
        </w:tc>
      </w:tr>
      <w:tr w:rsidR="00DD0963" w14:paraId="7E32A0DB" w14:textId="77777777" w:rsidTr="00AD00C4">
        <w:trPr>
          <w:trHeight w:val="510"/>
          <w:jc w:val="center"/>
        </w:trPr>
        <w:tc>
          <w:tcPr>
            <w:tcW w:w="198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238B8EC" w14:textId="77777777" w:rsidR="00DD0963" w:rsidRDefault="00DD0963" w:rsidP="00DD0963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10394D" w14:textId="1D0762A2" w:rsidR="00DD0963" w:rsidRDefault="00DD0963" w:rsidP="00DD0963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tiology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1B157E" w14:textId="1E550243" w:rsidR="00DD0963" w:rsidRDefault="00DD0963" w:rsidP="00DD0963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83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1461DC" w14:textId="3E447EDC" w:rsidR="00DD0963" w:rsidRDefault="00DD0963" w:rsidP="00DD0963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0.101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FAFBA8" w14:textId="64C39270" w:rsidR="00DD0963" w:rsidRDefault="00DD0963" w:rsidP="00DD0963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[0.018-0.385]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95217E" w14:textId="3DD5CEB2" w:rsidR="00DD0963" w:rsidRDefault="00DD0963" w:rsidP="00DD0963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DD0963" w14:paraId="2762F893" w14:textId="77777777" w:rsidTr="00042B1A">
        <w:trPr>
          <w:trHeight w:val="510"/>
          <w:jc w:val="center"/>
        </w:trPr>
        <w:tc>
          <w:tcPr>
            <w:tcW w:w="198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D3C7CB" w14:textId="2A34B09C" w:rsidR="00DD0963" w:rsidRPr="00186A0B" w:rsidRDefault="00DD0963" w:rsidP="00DD0963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liopsoas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B9E2F2" w14:textId="3F5F9CCB" w:rsidR="00DD0963" w:rsidRPr="00186A0B" w:rsidRDefault="00DD0963" w:rsidP="00DD0963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ID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A47CCF" w14:textId="6C1E4C03" w:rsidR="00DD0963" w:rsidRPr="00186A0B" w:rsidRDefault="00DD0963" w:rsidP="00DD0963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78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54BE4E" w14:textId="5F101A2C" w:rsidR="00DD0963" w:rsidRPr="00186A0B" w:rsidRDefault="00DD0963" w:rsidP="00DD0963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0.146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159D84" w14:textId="44F7D7DD" w:rsidR="00DD0963" w:rsidRPr="00186A0B" w:rsidRDefault="00DD0963" w:rsidP="00DD0963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[0.225-0.795]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BC99BE" w14:textId="54668123" w:rsidR="00DD0963" w:rsidRPr="00186A0B" w:rsidRDefault="00DD0963" w:rsidP="00DD0963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0185</w:t>
            </w:r>
          </w:p>
        </w:tc>
      </w:tr>
      <w:tr w:rsidR="00DD0963" w14:paraId="7DFF19BD" w14:textId="77777777" w:rsidTr="00042B1A">
        <w:trPr>
          <w:trHeight w:val="510"/>
          <w:jc w:val="center"/>
        </w:trPr>
        <w:tc>
          <w:tcPr>
            <w:tcW w:w="198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B92D62F" w14:textId="77777777" w:rsidR="00DD0963" w:rsidRDefault="00DD0963" w:rsidP="00DD0963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4AB73F" w14:textId="520EFD93" w:rsidR="00DD0963" w:rsidRDefault="00DD0963" w:rsidP="00DD0963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tiology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2FBEF0" w14:textId="7B74F374" w:rsidR="00DD0963" w:rsidRDefault="00DD0963" w:rsidP="00DD0963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37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BCCC4F" w14:textId="50AC9DE1" w:rsidR="00DD0963" w:rsidRDefault="00DD0963" w:rsidP="00DD0963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0.122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F6EBB6" w14:textId="09319A95" w:rsidR="00DD0963" w:rsidRDefault="00DD0963" w:rsidP="00DD0963">
            <w:pPr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[0.019-0.470]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BD6601" w14:textId="4F03F170" w:rsidR="00DD0963" w:rsidRDefault="00DD0963" w:rsidP="00DD0963">
            <w:pPr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156A18" w14:paraId="23D23717" w14:textId="77777777" w:rsidTr="00C42CE8">
        <w:trPr>
          <w:trHeight w:val="510"/>
          <w:jc w:val="center"/>
        </w:trPr>
        <w:tc>
          <w:tcPr>
            <w:tcW w:w="990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BA4412" w14:textId="1822FCB2" w:rsidR="00156A18" w:rsidRDefault="00156A18" w:rsidP="00156A18">
            <w:pPr>
              <w:ind w:firstLine="0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I = confidence interval, gmed = gluteus medius, ilps = iliopsoas, P = p-value, R = repeatability, SE = standard error, sID = subject ID</w:t>
            </w:r>
          </w:p>
        </w:tc>
      </w:tr>
    </w:tbl>
    <w:p w14:paraId="2F2B439B" w14:textId="77777777" w:rsidR="0018343C" w:rsidRPr="009A0326" w:rsidRDefault="0018343C" w:rsidP="00892076">
      <w:pPr>
        <w:ind w:firstLine="0"/>
        <w:rPr>
          <w:lang w:eastAsia="zh-CN"/>
        </w:rPr>
      </w:pPr>
    </w:p>
    <w:sectPr w:rsidR="0018343C" w:rsidRPr="009A032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B"/>
    <w:multiLevelType w:val="multilevel"/>
    <w:tmpl w:val="A47A4FDC"/>
    <w:lvl w:ilvl="0">
      <w:start w:val="1"/>
      <w:numFmt w:val="upperRoman"/>
      <w:pStyle w:val="Titolo1"/>
      <w:lvlText w:val="%1."/>
      <w:legacy w:legacy="1" w:legacySpace="144" w:legacyIndent="144"/>
      <w:lvlJc w:val="left"/>
      <w:pPr>
        <w:ind w:left="0" w:firstLine="0"/>
      </w:pPr>
      <w:rPr>
        <w:color w:val="0070C0"/>
      </w:rPr>
    </w:lvl>
    <w:lvl w:ilvl="1">
      <w:start w:val="1"/>
      <w:numFmt w:val="upperLetter"/>
      <w:pStyle w:val="Titolo2"/>
      <w:lvlText w:val="%2."/>
      <w:legacy w:legacy="1" w:legacySpace="144" w:legacyIndent="144"/>
      <w:lvlJc w:val="left"/>
      <w:pPr>
        <w:ind w:left="0" w:firstLine="0"/>
      </w:pPr>
      <w:rPr>
        <w:b w:val="0"/>
        <w:i/>
      </w:rPr>
    </w:lvl>
    <w:lvl w:ilvl="2">
      <w:start w:val="1"/>
      <w:numFmt w:val="decimal"/>
      <w:pStyle w:val="Titolo3"/>
      <w:lvlText w:val="%3)"/>
      <w:legacy w:legacy="1" w:legacySpace="144" w:legacyIndent="144"/>
      <w:lvlJc w:val="left"/>
      <w:pPr>
        <w:ind w:left="0" w:firstLine="0"/>
      </w:pPr>
      <w:rPr>
        <w:i/>
      </w:rPr>
    </w:lvl>
    <w:lvl w:ilvl="3">
      <w:start w:val="1"/>
      <w:numFmt w:val="lowerLetter"/>
      <w:pStyle w:val="Titolo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Titolo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Titolo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Titolo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Titolo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Titolo9"/>
      <w:lvlText w:val="(%9)"/>
      <w:legacy w:legacy="1" w:legacySpace="0" w:legacyIndent="720"/>
      <w:lvlJc w:val="left"/>
      <w:pPr>
        <w:ind w:left="4752" w:hanging="720"/>
      </w:pPr>
    </w:lvl>
  </w:abstractNum>
  <w:abstractNum w:abstractNumId="1" w15:restartNumberingAfterBreak="0">
    <w:nsid w:val="3A877D64"/>
    <w:multiLevelType w:val="singleLevel"/>
    <w:tmpl w:val="4B80C018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i w:val="0"/>
      </w:rPr>
    </w:lvl>
  </w:abstractNum>
  <w:num w:numId="1" w16cid:durableId="9352057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7913618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B1B"/>
    <w:rsid w:val="00025720"/>
    <w:rsid w:val="000677D1"/>
    <w:rsid w:val="00087F28"/>
    <w:rsid w:val="000A4E18"/>
    <w:rsid w:val="000B2B27"/>
    <w:rsid w:val="000D0533"/>
    <w:rsid w:val="00100BE4"/>
    <w:rsid w:val="0014465A"/>
    <w:rsid w:val="00156A18"/>
    <w:rsid w:val="001573C3"/>
    <w:rsid w:val="00165D13"/>
    <w:rsid w:val="0018012B"/>
    <w:rsid w:val="0018343C"/>
    <w:rsid w:val="00186A0B"/>
    <w:rsid w:val="001B5326"/>
    <w:rsid w:val="001C14B6"/>
    <w:rsid w:val="001D7E3D"/>
    <w:rsid w:val="002014C0"/>
    <w:rsid w:val="00202E63"/>
    <w:rsid w:val="002069E3"/>
    <w:rsid w:val="00220539"/>
    <w:rsid w:val="00253FCF"/>
    <w:rsid w:val="00260ACF"/>
    <w:rsid w:val="00276C12"/>
    <w:rsid w:val="002B5D42"/>
    <w:rsid w:val="002C06B7"/>
    <w:rsid w:val="002D127D"/>
    <w:rsid w:val="002D1DAE"/>
    <w:rsid w:val="00307453"/>
    <w:rsid w:val="00323E46"/>
    <w:rsid w:val="00371509"/>
    <w:rsid w:val="00382CBD"/>
    <w:rsid w:val="00391B94"/>
    <w:rsid w:val="003939D9"/>
    <w:rsid w:val="003A6EA9"/>
    <w:rsid w:val="003B41A0"/>
    <w:rsid w:val="003E58C7"/>
    <w:rsid w:val="00446279"/>
    <w:rsid w:val="00522D99"/>
    <w:rsid w:val="00533D5C"/>
    <w:rsid w:val="005A2702"/>
    <w:rsid w:val="005C0C33"/>
    <w:rsid w:val="00623466"/>
    <w:rsid w:val="00651BA4"/>
    <w:rsid w:val="00655039"/>
    <w:rsid w:val="0068443C"/>
    <w:rsid w:val="0069263F"/>
    <w:rsid w:val="006D22F3"/>
    <w:rsid w:val="006E4F41"/>
    <w:rsid w:val="007033F9"/>
    <w:rsid w:val="00742530"/>
    <w:rsid w:val="00763DEB"/>
    <w:rsid w:val="00772708"/>
    <w:rsid w:val="007B0A28"/>
    <w:rsid w:val="008321F5"/>
    <w:rsid w:val="00865DFB"/>
    <w:rsid w:val="0087000D"/>
    <w:rsid w:val="00892076"/>
    <w:rsid w:val="008A6131"/>
    <w:rsid w:val="008A7034"/>
    <w:rsid w:val="008B323C"/>
    <w:rsid w:val="008E08C0"/>
    <w:rsid w:val="0090047E"/>
    <w:rsid w:val="00916E85"/>
    <w:rsid w:val="009233AB"/>
    <w:rsid w:val="009454B8"/>
    <w:rsid w:val="00971EB2"/>
    <w:rsid w:val="00997F97"/>
    <w:rsid w:val="009A0326"/>
    <w:rsid w:val="009C1EA8"/>
    <w:rsid w:val="009E1587"/>
    <w:rsid w:val="00A03EDF"/>
    <w:rsid w:val="00A75D29"/>
    <w:rsid w:val="00AC1E59"/>
    <w:rsid w:val="00AF6392"/>
    <w:rsid w:val="00B21272"/>
    <w:rsid w:val="00B2283B"/>
    <w:rsid w:val="00B305D6"/>
    <w:rsid w:val="00B3580B"/>
    <w:rsid w:val="00BC2939"/>
    <w:rsid w:val="00BE302E"/>
    <w:rsid w:val="00C04ADF"/>
    <w:rsid w:val="00C14B1B"/>
    <w:rsid w:val="00C379AB"/>
    <w:rsid w:val="00C42CE8"/>
    <w:rsid w:val="00C52962"/>
    <w:rsid w:val="00C65C52"/>
    <w:rsid w:val="00C65FCD"/>
    <w:rsid w:val="00CA4F39"/>
    <w:rsid w:val="00D66A07"/>
    <w:rsid w:val="00D85CB2"/>
    <w:rsid w:val="00D87B4C"/>
    <w:rsid w:val="00DD0963"/>
    <w:rsid w:val="00E1153B"/>
    <w:rsid w:val="00E30B0B"/>
    <w:rsid w:val="00E35BF1"/>
    <w:rsid w:val="00E60783"/>
    <w:rsid w:val="00E90939"/>
    <w:rsid w:val="00E9693E"/>
    <w:rsid w:val="00EB75C1"/>
    <w:rsid w:val="00ED6ADD"/>
    <w:rsid w:val="00EF07A3"/>
    <w:rsid w:val="00F0782F"/>
    <w:rsid w:val="00F33A2F"/>
    <w:rsid w:val="00F613AF"/>
    <w:rsid w:val="00F65304"/>
    <w:rsid w:val="00FC27C6"/>
    <w:rsid w:val="00FE6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6B8B3F"/>
  <w15:chartTrackingRefBased/>
  <w15:docId w15:val="{56C4408E-A109-48F6-9A63-D93428F2E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35BF1"/>
    <w:pPr>
      <w:spacing w:after="0" w:line="240" w:lineRule="auto"/>
      <w:ind w:firstLine="144"/>
      <w:jc w:val="both"/>
    </w:pPr>
    <w:rPr>
      <w:rFonts w:ascii="Times" w:eastAsia="Times New Roman" w:hAnsi="Times" w:cs="Times New Roman"/>
      <w:color w:val="000000" w:themeColor="text1"/>
      <w:sz w:val="20"/>
      <w:szCs w:val="20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35BF1"/>
    <w:pPr>
      <w:keepNext/>
      <w:numPr>
        <w:numId w:val="1"/>
      </w:numPr>
      <w:spacing w:before="240" w:after="80"/>
      <w:ind w:firstLine="144"/>
      <w:jc w:val="center"/>
      <w:outlineLvl w:val="0"/>
    </w:pPr>
    <w:rPr>
      <w:rFonts w:ascii="Arial" w:hAnsi="Arial" w:cs="Arial"/>
      <w:smallCaps/>
      <w:color w:val="0070C0"/>
      <w:kern w:val="28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35BF1"/>
    <w:pPr>
      <w:keepNext/>
      <w:numPr>
        <w:ilvl w:val="1"/>
        <w:numId w:val="1"/>
      </w:numPr>
      <w:spacing w:before="120" w:after="60"/>
      <w:ind w:firstLine="144"/>
      <w:outlineLvl w:val="1"/>
    </w:pPr>
    <w:rPr>
      <w:rFonts w:ascii="Arial" w:hAnsi="Arial" w:cs="Arial"/>
      <w:i/>
      <w:iCs/>
      <w:color w:val="0070C0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35BF1"/>
    <w:pPr>
      <w:keepNext/>
      <w:numPr>
        <w:ilvl w:val="2"/>
        <w:numId w:val="1"/>
      </w:numPr>
      <w:ind w:firstLine="144"/>
      <w:outlineLvl w:val="2"/>
    </w:pPr>
    <w:rPr>
      <w:i/>
      <w:iCs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35BF1"/>
    <w:pPr>
      <w:keepNext/>
      <w:numPr>
        <w:ilvl w:val="3"/>
        <w:numId w:val="1"/>
      </w:numPr>
      <w:spacing w:before="240" w:after="60"/>
      <w:outlineLvl w:val="3"/>
    </w:pPr>
    <w:rPr>
      <w:i/>
      <w:iCs/>
      <w:sz w:val="18"/>
      <w:szCs w:val="18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35BF1"/>
    <w:pPr>
      <w:numPr>
        <w:ilvl w:val="4"/>
        <w:numId w:val="1"/>
      </w:numPr>
      <w:spacing w:before="240" w:after="60"/>
      <w:outlineLvl w:val="4"/>
    </w:pPr>
    <w:rPr>
      <w:sz w:val="18"/>
      <w:szCs w:val="18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35BF1"/>
    <w:pPr>
      <w:numPr>
        <w:ilvl w:val="5"/>
        <w:numId w:val="1"/>
      </w:numPr>
      <w:spacing w:before="240" w:after="60"/>
      <w:outlineLvl w:val="5"/>
    </w:pPr>
    <w:rPr>
      <w:i/>
      <w:iCs/>
      <w:sz w:val="16"/>
      <w:szCs w:val="1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35BF1"/>
    <w:pPr>
      <w:numPr>
        <w:ilvl w:val="6"/>
        <w:numId w:val="1"/>
      </w:numPr>
      <w:spacing w:before="240" w:after="60"/>
      <w:outlineLvl w:val="6"/>
    </w:pPr>
    <w:rPr>
      <w:sz w:val="16"/>
      <w:szCs w:val="1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35BF1"/>
    <w:pPr>
      <w:numPr>
        <w:ilvl w:val="7"/>
        <w:numId w:val="1"/>
      </w:numPr>
      <w:spacing w:before="240" w:after="60"/>
      <w:outlineLvl w:val="7"/>
    </w:pPr>
    <w:rPr>
      <w:i/>
      <w:iCs/>
      <w:sz w:val="16"/>
      <w:szCs w:val="16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35BF1"/>
    <w:pPr>
      <w:numPr>
        <w:ilvl w:val="8"/>
        <w:numId w:val="1"/>
      </w:numPr>
      <w:spacing w:before="240" w:after="60"/>
      <w:outlineLvl w:val="8"/>
    </w:pPr>
    <w:rPr>
      <w:sz w:val="16"/>
      <w:szCs w:val="1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35BF1"/>
    <w:rPr>
      <w:rFonts w:ascii="Arial" w:eastAsia="Times New Roman" w:hAnsi="Arial" w:cs="Arial"/>
      <w:smallCaps/>
      <w:color w:val="0070C0"/>
      <w:kern w:val="28"/>
      <w:sz w:val="20"/>
      <w:szCs w:val="2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35BF1"/>
    <w:rPr>
      <w:rFonts w:ascii="Arial" w:eastAsia="Times New Roman" w:hAnsi="Arial" w:cs="Arial"/>
      <w:i/>
      <w:iCs/>
      <w:color w:val="0070C0"/>
      <w:sz w:val="20"/>
      <w:szCs w:val="20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35BF1"/>
    <w:rPr>
      <w:rFonts w:ascii="Times" w:eastAsia="Times New Roman" w:hAnsi="Times" w:cs="Times New Roman"/>
      <w:i/>
      <w:iCs/>
      <w:color w:val="000000" w:themeColor="text1"/>
      <w:sz w:val="20"/>
      <w:szCs w:val="20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35BF1"/>
    <w:rPr>
      <w:rFonts w:ascii="Times" w:eastAsia="Times New Roman" w:hAnsi="Times" w:cs="Times New Roman"/>
      <w:i/>
      <w:iCs/>
      <w:color w:val="000000" w:themeColor="text1"/>
      <w:sz w:val="18"/>
      <w:szCs w:val="18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35BF1"/>
    <w:rPr>
      <w:rFonts w:ascii="Times" w:eastAsia="Times New Roman" w:hAnsi="Times" w:cs="Times New Roman"/>
      <w:color w:val="000000" w:themeColor="text1"/>
      <w:sz w:val="18"/>
      <w:szCs w:val="18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35BF1"/>
    <w:rPr>
      <w:rFonts w:ascii="Times" w:eastAsia="Times New Roman" w:hAnsi="Times" w:cs="Times New Roman"/>
      <w:i/>
      <w:iCs/>
      <w:color w:val="000000" w:themeColor="text1"/>
      <w:sz w:val="16"/>
      <w:szCs w:val="1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35BF1"/>
    <w:rPr>
      <w:rFonts w:ascii="Times" w:eastAsia="Times New Roman" w:hAnsi="Times" w:cs="Times New Roman"/>
      <w:color w:val="000000" w:themeColor="text1"/>
      <w:sz w:val="16"/>
      <w:szCs w:val="1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35BF1"/>
    <w:rPr>
      <w:rFonts w:ascii="Times" w:eastAsia="Times New Roman" w:hAnsi="Times" w:cs="Times New Roman"/>
      <w:i/>
      <w:iCs/>
      <w:color w:val="000000" w:themeColor="text1"/>
      <w:sz w:val="16"/>
      <w:szCs w:val="16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35BF1"/>
    <w:rPr>
      <w:rFonts w:ascii="Times" w:eastAsia="Times New Roman" w:hAnsi="Times" w:cs="Times New Roman"/>
      <w:color w:val="000000" w:themeColor="text1"/>
      <w:sz w:val="16"/>
      <w:szCs w:val="16"/>
      <w:lang w:val="en-US"/>
    </w:rPr>
  </w:style>
  <w:style w:type="paragraph" w:customStyle="1" w:styleId="IndexTerms">
    <w:name w:val="IndexTerms"/>
    <w:basedOn w:val="Normale"/>
    <w:next w:val="Normale"/>
    <w:rsid w:val="00E35BF1"/>
    <w:pPr>
      <w:ind w:firstLine="202"/>
    </w:pPr>
    <w:rPr>
      <w:b/>
      <w:bCs/>
      <w:sz w:val="18"/>
      <w:szCs w:val="18"/>
    </w:rPr>
  </w:style>
  <w:style w:type="paragraph" w:customStyle="1" w:styleId="References">
    <w:name w:val="References"/>
    <w:basedOn w:val="Normale"/>
    <w:rsid w:val="00892076"/>
    <w:pPr>
      <w:numPr>
        <w:numId w:val="2"/>
      </w:numPr>
    </w:pPr>
    <w:rPr>
      <w:sz w:val="16"/>
      <w:szCs w:val="16"/>
    </w:rPr>
  </w:style>
  <w:style w:type="paragraph" w:customStyle="1" w:styleId="TableTitle">
    <w:name w:val="Table Title"/>
    <w:basedOn w:val="Normale"/>
    <w:rsid w:val="00892076"/>
    <w:pPr>
      <w:jc w:val="center"/>
    </w:pPr>
    <w:rPr>
      <w:smallCaps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087F2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087F28"/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087F28"/>
    <w:rPr>
      <w:rFonts w:ascii="Times" w:eastAsia="Times New Roman" w:hAnsi="Times" w:cs="Times New Roman"/>
      <w:color w:val="000000" w:themeColor="text1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87F2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87F28"/>
    <w:rPr>
      <w:rFonts w:ascii="Times" w:eastAsia="Times New Roman" w:hAnsi="Times" w:cs="Times New Roman"/>
      <w:b/>
      <w:bCs/>
      <w:color w:val="000000" w:themeColor="text1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623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3</Pages>
  <Words>633</Words>
  <Characters>3614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Davico</dc:creator>
  <cp:keywords/>
  <dc:description/>
  <cp:lastModifiedBy>Giorgio Davico</cp:lastModifiedBy>
  <cp:revision>51</cp:revision>
  <dcterms:created xsi:type="dcterms:W3CDTF">2022-08-09T09:35:00Z</dcterms:created>
  <dcterms:modified xsi:type="dcterms:W3CDTF">2022-08-11T10:07:00Z</dcterms:modified>
</cp:coreProperties>
</file>